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A567B" w14:textId="77777777" w:rsidR="001122D8" w:rsidRDefault="00000000">
      <w:pPr>
        <w:jc w:val="center"/>
        <w:rPr>
          <w:rFonts w:ascii="Times New Roman" w:eastAsia="宋体" w:hAnsi="Times New Roman" w:cs="Times New Roman"/>
          <w:b/>
          <w:bCs/>
          <w:color w:val="000033"/>
          <w:kern w:val="0"/>
          <w:sz w:val="44"/>
          <w:szCs w:val="44"/>
          <w:shd w:val="clear" w:color="auto" w:fill="FFFFFF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33"/>
          <w:kern w:val="0"/>
          <w:sz w:val="44"/>
          <w:szCs w:val="44"/>
          <w:shd w:val="clear" w:color="auto" w:fill="FFFFFF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color w:val="000033"/>
          <w:kern w:val="0"/>
          <w:sz w:val="44"/>
          <w:szCs w:val="44"/>
          <w:shd w:val="clear" w:color="auto" w:fill="FFFFFF"/>
          <w:lang w:bidi="ar"/>
        </w:rPr>
        <w:t>upplementary materials</w:t>
      </w:r>
    </w:p>
    <w:p w14:paraId="682475A9" w14:textId="77777777" w:rsidR="001122D8" w:rsidRDefault="001122D8">
      <w:pPr>
        <w:rPr>
          <w:rFonts w:ascii="Times New Roman" w:hAnsi="Times New Roman" w:cs="Times New Roman"/>
          <w:sz w:val="28"/>
          <w:szCs w:val="28"/>
        </w:rPr>
      </w:pPr>
    </w:p>
    <w:p w14:paraId="59C2D173" w14:textId="77777777" w:rsidR="001122D8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 w:hint="eastAsia"/>
          <w:sz w:val="28"/>
          <w:szCs w:val="28"/>
        </w:rPr>
        <w:t>. The top 10 countries, institutions and authors for frequency of co-occurrenc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8"/>
        <w:gridCol w:w="1061"/>
        <w:gridCol w:w="1555"/>
        <w:gridCol w:w="262"/>
        <w:gridCol w:w="708"/>
        <w:gridCol w:w="756"/>
        <w:gridCol w:w="3823"/>
        <w:gridCol w:w="238"/>
        <w:gridCol w:w="1030"/>
        <w:gridCol w:w="1110"/>
        <w:gridCol w:w="2376"/>
      </w:tblGrid>
      <w:tr w:rsidR="001122D8" w14:paraId="3F340EE9" w14:textId="77777777" w:rsidTr="0044002F"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21EA08B0" w14:textId="77777777" w:rsidR="001122D8" w:rsidRDefault="00000000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</w:rPr>
              <w:t>CoF</w:t>
            </w:r>
            <w:proofErr w:type="spellEnd"/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2A5C0E99" w14:textId="77777777" w:rsidR="001122D8" w:rsidRDefault="00000000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Year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8A8C213" w14:textId="77777777" w:rsidR="001122D8" w:rsidRDefault="00000000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Country</w:t>
            </w:r>
          </w:p>
        </w:tc>
        <w:tc>
          <w:tcPr>
            <w:tcW w:w="262" w:type="dxa"/>
            <w:tcBorders>
              <w:bottom w:val="single" w:sz="4" w:space="0" w:color="auto"/>
            </w:tcBorders>
            <w:vAlign w:val="center"/>
          </w:tcPr>
          <w:p w14:paraId="6D2A191C" w14:textId="77777777" w:rsidR="001122D8" w:rsidRDefault="001122D8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3122895" w14:textId="77777777" w:rsidR="001122D8" w:rsidRDefault="00000000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</w:rPr>
              <w:t>CoF</w:t>
            </w:r>
            <w:proofErr w:type="spellEnd"/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AAB94B3" w14:textId="77777777" w:rsidR="001122D8" w:rsidRDefault="00000000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Year</w:t>
            </w:r>
          </w:p>
        </w:tc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53747630" w14:textId="77777777" w:rsidR="001122D8" w:rsidRDefault="00000000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Institution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35E6F424" w14:textId="77777777" w:rsidR="001122D8" w:rsidRDefault="001122D8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7830E7B6" w14:textId="77777777" w:rsidR="001122D8" w:rsidRDefault="00000000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</w:rPr>
              <w:t>CoF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7361AC5" w14:textId="711B412F" w:rsidR="001122D8" w:rsidRDefault="0044002F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</w:rPr>
              <w:t>Citation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41ADAF8A" w14:textId="77777777" w:rsidR="001122D8" w:rsidRDefault="00000000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Author</w:t>
            </w:r>
          </w:p>
        </w:tc>
      </w:tr>
      <w:tr w:rsidR="000F163A" w14:paraId="53370708" w14:textId="77777777" w:rsidTr="004C6DDA">
        <w:trPr>
          <w:trHeight w:val="194"/>
        </w:trPr>
        <w:tc>
          <w:tcPr>
            <w:tcW w:w="1058" w:type="dxa"/>
            <w:tcBorders>
              <w:top w:val="single" w:sz="4" w:space="0" w:color="auto"/>
              <w:tl2br w:val="nil"/>
              <w:tr2bl w:val="nil"/>
            </w:tcBorders>
          </w:tcPr>
          <w:p w14:paraId="4B2CC8F3" w14:textId="761AB56F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E30B5">
              <w:t>1079</w:t>
            </w:r>
          </w:p>
        </w:tc>
        <w:tc>
          <w:tcPr>
            <w:tcW w:w="1061" w:type="dxa"/>
            <w:tcBorders>
              <w:top w:val="single" w:sz="4" w:space="0" w:color="auto"/>
              <w:tl2br w:val="nil"/>
              <w:tr2bl w:val="nil"/>
            </w:tcBorders>
          </w:tcPr>
          <w:p w14:paraId="1025F6FC" w14:textId="6D8F7A02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DC3833">
              <w:t>2001</w:t>
            </w:r>
          </w:p>
        </w:tc>
        <w:tc>
          <w:tcPr>
            <w:tcW w:w="1555" w:type="dxa"/>
            <w:tcBorders>
              <w:top w:val="single" w:sz="4" w:space="0" w:color="auto"/>
              <w:tl2br w:val="nil"/>
              <w:tr2bl w:val="nil"/>
            </w:tcBorders>
          </w:tcPr>
          <w:p w14:paraId="1B80D9D2" w14:textId="17405A81" w:rsidR="000F163A" w:rsidRDefault="000F163A" w:rsidP="000F163A">
            <w:pPr>
              <w:ind w:firstLineChars="200" w:firstLine="420"/>
              <w:rPr>
                <w:rFonts w:ascii="Arial" w:hAnsi="Arial" w:cs="Arial"/>
                <w:sz w:val="24"/>
              </w:rPr>
            </w:pPr>
            <w:r w:rsidRPr="00A5430F">
              <w:t>CHINA</w:t>
            </w:r>
          </w:p>
        </w:tc>
        <w:tc>
          <w:tcPr>
            <w:tcW w:w="2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9311093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tl2br w:val="nil"/>
              <w:tr2bl w:val="nil"/>
            </w:tcBorders>
          </w:tcPr>
          <w:p w14:paraId="2A55B597" w14:textId="1A24EFBD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4F7DC7">
              <w:t>120</w:t>
            </w:r>
          </w:p>
        </w:tc>
        <w:tc>
          <w:tcPr>
            <w:tcW w:w="756" w:type="dxa"/>
            <w:tcBorders>
              <w:top w:val="single" w:sz="4" w:space="0" w:color="auto"/>
              <w:tl2br w:val="nil"/>
              <w:tr2bl w:val="nil"/>
            </w:tcBorders>
          </w:tcPr>
          <w:p w14:paraId="352421B2" w14:textId="1ECD84F1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A7793">
              <w:t>2005</w:t>
            </w:r>
          </w:p>
        </w:tc>
        <w:tc>
          <w:tcPr>
            <w:tcW w:w="3823" w:type="dxa"/>
            <w:tcBorders>
              <w:top w:val="single" w:sz="4" w:space="0" w:color="auto"/>
              <w:tl2br w:val="nil"/>
              <w:tr2bl w:val="nil"/>
            </w:tcBorders>
          </w:tcPr>
          <w:p w14:paraId="462D7A36" w14:textId="14425A9E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233D3">
              <w:t>Fudan University</w:t>
            </w:r>
          </w:p>
        </w:tc>
        <w:tc>
          <w:tcPr>
            <w:tcW w:w="23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9B64D92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  <w:tl2br w:val="nil"/>
              <w:tr2bl w:val="nil"/>
            </w:tcBorders>
          </w:tcPr>
          <w:p w14:paraId="41CABFB8" w14:textId="1FBB7AFA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FD6A15">
              <w:t>40</w:t>
            </w:r>
          </w:p>
        </w:tc>
        <w:tc>
          <w:tcPr>
            <w:tcW w:w="1110" w:type="dxa"/>
            <w:tcBorders>
              <w:top w:val="single" w:sz="4" w:space="0" w:color="auto"/>
              <w:tl2br w:val="nil"/>
              <w:tr2bl w:val="nil"/>
            </w:tcBorders>
          </w:tcPr>
          <w:p w14:paraId="1A29BBFB" w14:textId="39CAAB5D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606B6">
              <w:t>2230</w:t>
            </w:r>
          </w:p>
        </w:tc>
        <w:tc>
          <w:tcPr>
            <w:tcW w:w="2376" w:type="dxa"/>
            <w:tcBorders>
              <w:top w:val="single" w:sz="4" w:space="0" w:color="auto"/>
              <w:tl2br w:val="nil"/>
              <w:tr2bl w:val="nil"/>
            </w:tcBorders>
          </w:tcPr>
          <w:p w14:paraId="4E1D4042" w14:textId="503BCB7A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D26300">
              <w:t>kwak-kim</w:t>
            </w:r>
            <w:proofErr w:type="spellEnd"/>
            <w:r w:rsidRPr="00D26300">
              <w:t xml:space="preserve">, </w:t>
            </w:r>
            <w:proofErr w:type="spellStart"/>
            <w:r w:rsidRPr="00D26300">
              <w:t>joanne</w:t>
            </w:r>
            <w:proofErr w:type="spellEnd"/>
          </w:p>
        </w:tc>
      </w:tr>
      <w:tr w:rsidR="000F163A" w14:paraId="5EF37792" w14:textId="77777777" w:rsidTr="004C6DDA">
        <w:tc>
          <w:tcPr>
            <w:tcW w:w="1058" w:type="dxa"/>
            <w:tcBorders>
              <w:tl2br w:val="nil"/>
              <w:tr2bl w:val="nil"/>
            </w:tcBorders>
          </w:tcPr>
          <w:p w14:paraId="01159CB2" w14:textId="59E5D411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E30B5">
              <w:t>924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5290386" w14:textId="60A9E658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DC3833">
              <w:t>2000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017901A1" w14:textId="2187E2D5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A5430F">
              <w:t>USA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1A402338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2993CD23" w14:textId="2E9D2AE0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4F7DC7">
              <w:t>94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26317E60" w14:textId="225B1B4D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A7793">
              <w:t>2005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53C9E75D" w14:textId="6BE4825E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233D3">
              <w:t>Shanghai Jiao Tong University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03BDC75C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2295CF78" w14:textId="4B9AF5B3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FD6A15">
              <w:t>32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6844E72A" w14:textId="003DD485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606B6">
              <w:t>1284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3665156B" w14:textId="30FCE881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D26300">
              <w:t>li, da-</w:t>
            </w:r>
            <w:proofErr w:type="spellStart"/>
            <w:r w:rsidRPr="00D26300">
              <w:t>jin</w:t>
            </w:r>
            <w:proofErr w:type="spellEnd"/>
          </w:p>
        </w:tc>
      </w:tr>
      <w:tr w:rsidR="000F163A" w14:paraId="1A15B07E" w14:textId="77777777" w:rsidTr="004C6DDA">
        <w:tc>
          <w:tcPr>
            <w:tcW w:w="1058" w:type="dxa"/>
            <w:tcBorders>
              <w:tl2br w:val="nil"/>
              <w:tr2bl w:val="nil"/>
            </w:tcBorders>
          </w:tcPr>
          <w:p w14:paraId="3D3F03BE" w14:textId="27B56DA5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E30B5">
              <w:t>344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57F527C" w14:textId="42A8A9A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DC3833">
              <w:t>2000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708C3D4E" w14:textId="5E4D30A0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A5430F">
              <w:t>ENGLAND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4F18C682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048435BB" w14:textId="560B0ADA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4F7DC7">
              <w:t>71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5F0E0BDE" w14:textId="7000CBF6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A7793">
              <w:t>2000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38EA21AF" w14:textId="5EF2FCF6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233D3">
              <w:t>Harvard University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091B0ED8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6E1526E5" w14:textId="69747D49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FD6A15">
              <w:t>30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3C820266" w14:textId="50EF836D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606B6">
              <w:t>753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62A2C969" w14:textId="7E05FCEB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bookmarkStart w:id="0" w:name="_Hlk205817558"/>
            <w:r w:rsidRPr="00D26300">
              <w:t>li, ming-qing</w:t>
            </w:r>
            <w:bookmarkEnd w:id="0"/>
          </w:p>
        </w:tc>
      </w:tr>
      <w:tr w:rsidR="000F163A" w14:paraId="54509112" w14:textId="77777777" w:rsidTr="004C6DDA">
        <w:tc>
          <w:tcPr>
            <w:tcW w:w="1058" w:type="dxa"/>
            <w:tcBorders>
              <w:tl2br w:val="nil"/>
              <w:tr2bl w:val="nil"/>
            </w:tcBorders>
          </w:tcPr>
          <w:p w14:paraId="4D20821A" w14:textId="7A362CDD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E30B5">
              <w:t>247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732BFF5A" w14:textId="06ED3994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DC3833">
              <w:t>2000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79F00CB6" w14:textId="46F7A081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A5430F">
              <w:t>GERMANY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0924AD6A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5F1D6265" w14:textId="6651423A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4F7DC7">
              <w:t>7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0554A0F3" w14:textId="5BA6C02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A7793">
              <w:t>2001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1AAF3F1B" w14:textId="55219765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7233D3">
              <w:t>Institut</w:t>
            </w:r>
            <w:proofErr w:type="spellEnd"/>
            <w:r w:rsidRPr="007233D3">
              <w:t xml:space="preserve"> National de la Sante et de la Recherche </w:t>
            </w:r>
            <w:proofErr w:type="spellStart"/>
            <w:r w:rsidRPr="007233D3">
              <w:t>Medicale</w:t>
            </w:r>
            <w:proofErr w:type="spellEnd"/>
            <w:r w:rsidRPr="007233D3">
              <w:t xml:space="preserve"> (Inserm)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5014A475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42F5F871" w14:textId="0DDE3B0A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FD6A15">
              <w:t>29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7148DC04" w14:textId="67CC98F8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606B6">
              <w:t>553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132D84E9" w14:textId="05F16BC2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bookmarkStart w:id="1" w:name="_Hlk205817562"/>
            <w:proofErr w:type="spellStart"/>
            <w:r w:rsidRPr="00D26300">
              <w:t>jeschke</w:t>
            </w:r>
            <w:proofErr w:type="spellEnd"/>
            <w:r w:rsidRPr="00D26300">
              <w:t>, udo</w:t>
            </w:r>
            <w:bookmarkEnd w:id="1"/>
          </w:p>
        </w:tc>
      </w:tr>
      <w:tr w:rsidR="000F163A" w14:paraId="265615E7" w14:textId="77777777" w:rsidTr="004C6DDA">
        <w:tc>
          <w:tcPr>
            <w:tcW w:w="1058" w:type="dxa"/>
            <w:tcBorders>
              <w:tl2br w:val="nil"/>
              <w:tr2bl w:val="nil"/>
            </w:tcBorders>
          </w:tcPr>
          <w:p w14:paraId="31DA42BF" w14:textId="1A58FF29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E30B5">
              <w:t>235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1D3F5FBF" w14:textId="3E5C1BBF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DC3833">
              <w:t>2000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2348EB5E" w14:textId="26D45A15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A5430F">
              <w:t>ITALY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3F7A4BD7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51BC5703" w14:textId="37224EFA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4F7DC7">
              <w:t>67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4162FB1C" w14:textId="0846F008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A7793">
              <w:t>2000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0D484607" w14:textId="6A5199C6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233D3">
              <w:t xml:space="preserve">Assistance </w:t>
            </w:r>
            <w:proofErr w:type="spellStart"/>
            <w:r w:rsidRPr="007233D3">
              <w:t>Publique</w:t>
            </w:r>
            <w:proofErr w:type="spellEnd"/>
            <w:r w:rsidRPr="007233D3">
              <w:t xml:space="preserve"> </w:t>
            </w:r>
            <w:proofErr w:type="spellStart"/>
            <w:r w:rsidRPr="007233D3">
              <w:t>Hopitaux</w:t>
            </w:r>
            <w:proofErr w:type="spellEnd"/>
            <w:r w:rsidRPr="007233D3">
              <w:t xml:space="preserve"> Paris (APHP)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28B340C1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7FC7E727" w14:textId="07FBB9A3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FD6A15">
              <w:t>29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32FBC877" w14:textId="5DD6E3EA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606B6">
              <w:t>3196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00465C78" w14:textId="6561F641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bookmarkStart w:id="2" w:name="_Hlk205817567"/>
            <w:proofErr w:type="spellStart"/>
            <w:r w:rsidRPr="00D26300">
              <w:t>saito</w:t>
            </w:r>
            <w:proofErr w:type="spellEnd"/>
            <w:r w:rsidRPr="00D26300">
              <w:t xml:space="preserve">, </w:t>
            </w:r>
            <w:proofErr w:type="spellStart"/>
            <w:r w:rsidRPr="00D26300">
              <w:t>shigeru</w:t>
            </w:r>
            <w:bookmarkEnd w:id="2"/>
            <w:proofErr w:type="spellEnd"/>
          </w:p>
        </w:tc>
      </w:tr>
      <w:tr w:rsidR="000F163A" w14:paraId="0FCF9773" w14:textId="77777777" w:rsidTr="004C6DDA">
        <w:tc>
          <w:tcPr>
            <w:tcW w:w="1058" w:type="dxa"/>
            <w:tcBorders>
              <w:tl2br w:val="nil"/>
              <w:tr2bl w:val="nil"/>
            </w:tcBorders>
          </w:tcPr>
          <w:p w14:paraId="4F92FC23" w14:textId="6320D1EE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E30B5">
              <w:t>225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54DF9BF0" w14:textId="3DF4D861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DC3833">
              <w:t>2000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216E1C22" w14:textId="34495011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A5430F">
              <w:t>JAPAN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183A04F1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04DC5B0F" w14:textId="44A7297F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4F7DC7">
              <w:t>67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149E0932" w14:textId="700E89AC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A7793">
              <w:t>2002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0DD3863A" w14:textId="2915E118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233D3">
              <w:t>University of London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06D1285B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2105D0E6" w14:textId="1D18FEED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FD6A15">
              <w:t>28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772BD6FA" w14:textId="4CB4048F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606B6">
              <w:t>507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67E32356" w14:textId="4644B248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D26300">
              <w:t xml:space="preserve">yang, </w:t>
            </w:r>
            <w:proofErr w:type="spellStart"/>
            <w:r w:rsidRPr="00D26300">
              <w:t>jing</w:t>
            </w:r>
            <w:proofErr w:type="spellEnd"/>
          </w:p>
        </w:tc>
      </w:tr>
      <w:tr w:rsidR="000F163A" w14:paraId="1229CE20" w14:textId="77777777" w:rsidTr="004C6DDA">
        <w:tc>
          <w:tcPr>
            <w:tcW w:w="1058" w:type="dxa"/>
            <w:tcBorders>
              <w:tl2br w:val="nil"/>
              <w:tr2bl w:val="nil"/>
            </w:tcBorders>
          </w:tcPr>
          <w:p w14:paraId="29F1DE43" w14:textId="31131E19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E30B5">
              <w:t>160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EE86EC1" w14:textId="13E3718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DC3833">
              <w:t>2004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75EDC7B7" w14:textId="148C1E99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A5430F">
              <w:t>IRAN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3E139D02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117B345D" w14:textId="18EAB3E9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4F7DC7">
              <w:t>67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3E949712" w14:textId="27778D61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A7793">
              <w:t>2002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65746BB9" w14:textId="24D76639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233D3">
              <w:t>University of Copenhagen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3E557E69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70DF52B1" w14:textId="718EC6BA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FD6A15">
              <w:t>26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42743441" w14:textId="296B6672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606B6">
              <w:t>874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7F058770" w14:textId="281B2CE0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D26300">
              <w:t xml:space="preserve">du, </w:t>
            </w:r>
            <w:proofErr w:type="spellStart"/>
            <w:r w:rsidRPr="00D26300">
              <w:t>meirong</w:t>
            </w:r>
            <w:proofErr w:type="spellEnd"/>
          </w:p>
        </w:tc>
      </w:tr>
      <w:tr w:rsidR="000F163A" w14:paraId="67D6AA61" w14:textId="77777777" w:rsidTr="004C6DDA">
        <w:tc>
          <w:tcPr>
            <w:tcW w:w="1058" w:type="dxa"/>
            <w:tcBorders>
              <w:tl2br w:val="nil"/>
              <w:tr2bl w:val="nil"/>
            </w:tcBorders>
          </w:tcPr>
          <w:p w14:paraId="68D54D9B" w14:textId="6BEA8CAF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E30B5">
              <w:t>158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5A0F250C" w14:textId="33E14728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DC3833">
              <w:t>2001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120D333A" w14:textId="3607A805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A5430F">
              <w:t>CANADA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1F72E0D5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15281E07" w14:textId="6F53B289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4F7DC7">
              <w:t>65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3F14B36E" w14:textId="73AC2AFA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A7793">
              <w:t>2000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18346857" w14:textId="2B4EE07E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233D3">
              <w:t>University of California System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2D93A23B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13C375FF" w14:textId="5490403F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FD6A15">
              <w:t>25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4C9272D4" w14:textId="4C1AC5F0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606B6">
              <w:t>819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294C1BE3" w14:textId="3FBC799E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D26300">
              <w:t>yousefi</w:t>
            </w:r>
            <w:proofErr w:type="spellEnd"/>
            <w:r w:rsidRPr="00D26300">
              <w:t xml:space="preserve">, </w:t>
            </w:r>
            <w:proofErr w:type="spellStart"/>
            <w:r w:rsidRPr="00D26300">
              <w:t>mehdi</w:t>
            </w:r>
            <w:proofErr w:type="spellEnd"/>
          </w:p>
        </w:tc>
      </w:tr>
      <w:tr w:rsidR="000F163A" w14:paraId="716AC575" w14:textId="77777777" w:rsidTr="004C6DDA">
        <w:tc>
          <w:tcPr>
            <w:tcW w:w="1058" w:type="dxa"/>
            <w:tcBorders>
              <w:tl2br w:val="nil"/>
              <w:tr2bl w:val="nil"/>
            </w:tcBorders>
          </w:tcPr>
          <w:p w14:paraId="3153400D" w14:textId="1F81B1CA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E30B5">
              <w:t>144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1CD1361" w14:textId="42BF8BA6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DC3833">
              <w:t>2000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136D5638" w14:textId="5E19C43D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A5430F">
              <w:t>INDIA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64915DFC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37CF7CDD" w14:textId="705FFCA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4F7DC7">
              <w:t>64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2DF60ED7" w14:textId="38CF5FE2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A7793">
              <w:t>2002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53A41ECD" w14:textId="037C9899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233D3">
              <w:t>Copenhagen University Hospital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5A3E905D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2D351D39" w14:textId="666F2B5A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FD6A15">
              <w:t>25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69AEDA96" w14:textId="39BE5E4B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606B6">
              <w:t>501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7404A63F" w14:textId="5B72B94C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D26300">
              <w:t>zhang</w:t>
            </w:r>
            <w:proofErr w:type="spellEnd"/>
            <w:r w:rsidRPr="00D26300">
              <w:t xml:space="preserve">, </w:t>
            </w:r>
            <w:proofErr w:type="spellStart"/>
            <w:r w:rsidRPr="00D26300">
              <w:t>yan</w:t>
            </w:r>
            <w:proofErr w:type="spellEnd"/>
          </w:p>
        </w:tc>
      </w:tr>
      <w:tr w:rsidR="000F163A" w14:paraId="4ADBE79E" w14:textId="77777777" w:rsidTr="004C6DDA">
        <w:tc>
          <w:tcPr>
            <w:tcW w:w="1058" w:type="dxa"/>
            <w:tcBorders>
              <w:tl2br w:val="nil"/>
              <w:tr2bl w:val="nil"/>
            </w:tcBorders>
          </w:tcPr>
          <w:p w14:paraId="2825FC09" w14:textId="680C2438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E30B5">
              <w:t>142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5442B9B6" w14:textId="1A76FA52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DC3833">
              <w:t>2000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1EDB7028" w14:textId="5A1FF67F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A5430F">
              <w:t>FRANCE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636A7DBB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0766488D" w14:textId="3585723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4F7DC7">
              <w:t>58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79FA05FC" w14:textId="7C5F82B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CA7793">
              <w:t>2006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07C4A0AB" w14:textId="5F9C0105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233D3">
              <w:t>Centers for Disease Control &amp; Prevention - USA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1D546703" w14:textId="77777777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4A009BFB" w14:textId="73FF5D99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FD6A15">
              <w:t>23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146CC760" w14:textId="0A4EE436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r w:rsidRPr="007606B6">
              <w:t>716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2C296386" w14:textId="120CFE2D" w:rsidR="000F163A" w:rsidRDefault="000F163A" w:rsidP="000F163A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D26300">
              <w:t>clark</w:t>
            </w:r>
            <w:proofErr w:type="spellEnd"/>
            <w:r w:rsidRPr="00D26300">
              <w:t xml:space="preserve">, </w:t>
            </w:r>
            <w:proofErr w:type="spellStart"/>
            <w:r w:rsidRPr="00D26300">
              <w:t>david</w:t>
            </w:r>
            <w:proofErr w:type="spellEnd"/>
            <w:r w:rsidRPr="00D26300">
              <w:t xml:space="preserve"> a.</w:t>
            </w:r>
          </w:p>
        </w:tc>
      </w:tr>
    </w:tbl>
    <w:p w14:paraId="71516D5D" w14:textId="77777777" w:rsidR="001122D8" w:rsidRDefault="00000000">
      <w:pPr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 w:hint="eastAsia"/>
          <w:sz w:val="28"/>
          <w:szCs w:val="28"/>
        </w:rPr>
        <w:t>CoF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: Co-occurrence frequency. </w:t>
      </w:r>
      <w:proofErr w:type="spellStart"/>
      <w:r>
        <w:rPr>
          <w:rFonts w:ascii="Arial" w:hAnsi="Arial" w:cs="Arial"/>
          <w:sz w:val="24"/>
        </w:rPr>
        <w:t>Year</w:t>
      </w:r>
      <w:r>
        <w:rPr>
          <w:rFonts w:ascii="Arial" w:hAnsi="Arial" w:cs="Arial" w:hint="eastAsia"/>
          <w:sz w:val="24"/>
        </w:rPr>
        <w:t>:Year</w:t>
      </w:r>
      <w:proofErr w:type="spellEnd"/>
      <w:r>
        <w:rPr>
          <w:rFonts w:ascii="Arial" w:hAnsi="Arial" w:cs="Arial" w:hint="eastAsia"/>
          <w:sz w:val="24"/>
        </w:rPr>
        <w:t xml:space="preserve"> of first collaboration appearance</w:t>
      </w:r>
      <w:r>
        <w:rPr>
          <w:rFonts w:ascii="Times New Roman" w:hAnsi="Times New Roman" w:cs="Times New Roman" w:hint="eastAsia"/>
          <w:sz w:val="28"/>
          <w:szCs w:val="28"/>
        </w:rPr>
        <w:br w:type="page"/>
      </w:r>
    </w:p>
    <w:p w14:paraId="5BDD883D" w14:textId="506702AE" w:rsidR="001122D8" w:rsidRDefault="0000000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 xml:space="preserve">Table S2. The </w:t>
      </w:r>
      <w:r w:rsidR="005A6E32">
        <w:rPr>
          <w:rFonts w:ascii="Times New Roman" w:hAnsi="Times New Roman" w:cs="Times New Roman" w:hint="eastAsia"/>
          <w:sz w:val="28"/>
          <w:szCs w:val="28"/>
        </w:rPr>
        <w:t xml:space="preserve">top 20 </w:t>
      </w:r>
      <w:r>
        <w:rPr>
          <w:rFonts w:ascii="Times New Roman" w:hAnsi="Times New Roman" w:cs="Times New Roman" w:hint="eastAsia"/>
          <w:sz w:val="28"/>
          <w:szCs w:val="28"/>
        </w:rPr>
        <w:t>subject categories and keywords burst with a burst period from beginning to 202</w:t>
      </w:r>
      <w:r w:rsidR="00D8394C">
        <w:rPr>
          <w:rFonts w:ascii="Times New Roman" w:hAnsi="Times New Roman" w:cs="Times New Roman" w:hint="eastAsia"/>
          <w:sz w:val="28"/>
          <w:szCs w:val="28"/>
        </w:rPr>
        <w:t>4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pPr w:leftFromText="180" w:rightFromText="180" w:vertAnchor="text" w:horzAnchor="page" w:tblpX="1885" w:tblpY="605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7"/>
        <w:gridCol w:w="707"/>
        <w:gridCol w:w="877"/>
        <w:gridCol w:w="682"/>
        <w:gridCol w:w="3703"/>
        <w:gridCol w:w="840"/>
        <w:gridCol w:w="713"/>
        <w:gridCol w:w="1027"/>
        <w:gridCol w:w="885"/>
        <w:gridCol w:w="2580"/>
      </w:tblGrid>
      <w:tr w:rsidR="00E93425" w14:paraId="5972D6C3" w14:textId="77777777">
        <w:trPr>
          <w:trHeight w:val="270"/>
        </w:trPr>
        <w:tc>
          <w:tcPr>
            <w:tcW w:w="6646" w:type="dxa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5CC064F3" w14:textId="77777777" w:rsidR="00E93425" w:rsidRDefault="00E93425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Subject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c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ategory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bursts</w:t>
            </w:r>
          </w:p>
        </w:tc>
        <w:tc>
          <w:tcPr>
            <w:tcW w:w="6045" w:type="dxa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4658D868" w14:textId="77777777" w:rsidR="00E93425" w:rsidRDefault="00E93425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Keywords bursts</w:t>
            </w:r>
          </w:p>
        </w:tc>
      </w:tr>
      <w:tr w:rsidR="00E93425" w14:paraId="1B46B6C0" w14:textId="77777777" w:rsidTr="00BD371B">
        <w:trPr>
          <w:trHeight w:val="270"/>
        </w:trPr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A5CD89" w14:textId="77777777" w:rsidR="00E93425" w:rsidRDefault="00E93425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Begin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CABA50" w14:textId="77777777" w:rsidR="00E93425" w:rsidRDefault="00E93425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End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5A7C15" w14:textId="77777777" w:rsidR="00E93425" w:rsidRDefault="00E93425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Strength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57167C" w14:textId="77777777" w:rsidR="00E93425" w:rsidRDefault="00E93425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37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065941" w14:textId="77777777" w:rsidR="00E93425" w:rsidRDefault="00E93425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Entit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9042BF" w14:textId="77777777" w:rsidR="00E93425" w:rsidRDefault="00E93425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Begin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5D9EEA" w14:textId="77777777" w:rsidR="00E93425" w:rsidRDefault="00E93425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End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A61E7F" w14:textId="77777777" w:rsidR="00E93425" w:rsidRDefault="00E93425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Strength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ECBD69" w14:textId="77777777" w:rsidR="00E93425" w:rsidRDefault="00E93425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2B541C" w14:textId="77777777" w:rsidR="00E93425" w:rsidRDefault="00E93425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Entity</w:t>
            </w:r>
          </w:p>
        </w:tc>
      </w:tr>
      <w:tr w:rsidR="00307940" w14:paraId="664572B1" w14:textId="77777777" w:rsidTr="00893D64">
        <w:trPr>
          <w:trHeight w:val="270"/>
        </w:trPr>
        <w:tc>
          <w:tcPr>
            <w:tcW w:w="6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2DDB1E7" w14:textId="0608F378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1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DFEAFB5" w14:textId="60F08DD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EA75C7D" w14:textId="6F0C765E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15.75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5941EEB" w14:textId="0E413A25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00</w:t>
            </w:r>
          </w:p>
        </w:tc>
        <w:tc>
          <w:tcPr>
            <w:tcW w:w="37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E7312C8" w14:textId="044619B3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MEDICINE, GENERAL &amp; INTERNAL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3209BE8" w14:textId="3306FBF1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0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509F42A" w14:textId="6F5F8D85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9E8C3C8" w14:textId="5600192D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15.87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1AB7EF0" w14:textId="6ADF96BD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19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B318843" w14:textId="0E0CB76F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recurrent implantation failure</w:t>
            </w:r>
          </w:p>
        </w:tc>
      </w:tr>
      <w:tr w:rsidR="00307940" w14:paraId="7D0E5005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DCFFD" w14:textId="26807A87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0CEA9" w14:textId="7A1DB6D1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51A9C" w14:textId="633F1EEE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12.4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ABE32" w14:textId="44272364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1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F50D1" w14:textId="17BF0278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CHEMISTRY, MULTIDISCIPLINA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24BE7" w14:textId="399F46F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66B5F0" w14:textId="059058D9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E6392" w14:textId="1A5ECFB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13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EB865" w14:textId="7D43671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1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94EB29" w14:textId="42EA014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chronic endometritis</w:t>
            </w:r>
          </w:p>
        </w:tc>
      </w:tr>
      <w:tr w:rsidR="00307940" w14:paraId="738A9A78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0BEA3" w14:textId="756B33D4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3E3F91" w14:textId="2693EFFC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97B0A" w14:textId="17B9F58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8.8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1EE8B" w14:textId="182417B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0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94860" w14:textId="2ED4B8D8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BIOCHEMISTRY &amp; MOLECULAR BIOLOG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C87CF" w14:textId="478C183C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2D2D0" w14:textId="49456B4F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E3B66" w14:textId="78C6310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10.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9769E" w14:textId="4F02C49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1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D87EF1" w14:textId="5D5C3C73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maternal-fetal interface</w:t>
            </w:r>
          </w:p>
        </w:tc>
      </w:tr>
      <w:tr w:rsidR="00307940" w14:paraId="20041F63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4F345" w14:textId="01C7D95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55358" w14:textId="4F9A97D7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B1010" w14:textId="685433E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3.8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841F62" w14:textId="2E512A74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1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4FBA6" w14:textId="489E84C9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PLANT SCIENC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2F596" w14:textId="33562AA5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44B71" w14:textId="3A8589A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F00A0" w14:textId="108EA18A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9.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7B40B" w14:textId="70618739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1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2F37F" w14:textId="19D26EF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migration</w:t>
            </w:r>
          </w:p>
        </w:tc>
      </w:tr>
      <w:tr w:rsidR="00307940" w14:paraId="7116E3EF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4E10B" w14:textId="18E7573C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A5928" w14:textId="746DC30B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B3E88" w14:textId="0479616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3.7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AA992" w14:textId="1235D1A7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04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8086D" w14:textId="643E31AD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CHEMISTRY, MEDICIN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639C2" w14:textId="4D23ED23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29387" w14:textId="2B3617B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289E6" w14:textId="56D174DA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9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0E696" w14:textId="1A2A43EA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1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B04E0" w14:textId="6B5B6A73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immune cells</w:t>
            </w:r>
          </w:p>
        </w:tc>
      </w:tr>
      <w:tr w:rsidR="00307940" w14:paraId="67CC035D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32A82" w14:textId="6E5051C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2793F" w14:textId="094480E7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222C52" w14:textId="1C1C4261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3.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B15BC" w14:textId="06FF92FB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0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DC63B" w14:textId="6A31FB1F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INTEGRATIVE &amp; COMPLEMENTARY MEDICI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446FA" w14:textId="0D4745AC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3DB6F" w14:textId="56BCBE1E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5F967" w14:textId="15EEEA2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9.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DDA95" w14:textId="50E636CF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1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74AC4" w14:textId="4DA512A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B717BA">
              <w:t>outcm</w:t>
            </w:r>
            <w:proofErr w:type="spellEnd"/>
          </w:p>
        </w:tc>
      </w:tr>
      <w:tr w:rsidR="00307940" w14:paraId="307270D1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9EF8A" w14:textId="041C9088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73210" w14:textId="5B2D7AC4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85ABF" w14:textId="2B3543C9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1.9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DF713" w14:textId="0FD2164B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C7BC1" w14:textId="18AD0C45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ENGINEERING, BIOMEDIC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D569B" w14:textId="3394D637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0663B" w14:textId="3BBA7F44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EAAE5" w14:textId="3B80A9E7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8.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ED547" w14:textId="4385857C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2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8E693" w14:textId="33142F88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live birth rate</w:t>
            </w:r>
          </w:p>
        </w:tc>
      </w:tr>
      <w:tr w:rsidR="00307940" w14:paraId="247C1608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ECC7B" w14:textId="1DA63DC5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D75A43" w14:textId="709034E9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E6C13" w14:textId="1302E038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1.9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4BD11" w14:textId="72A5EA1D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1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5F671" w14:textId="77C1859C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CELL &amp; TISSUE ENGINEER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09EE0" w14:textId="1AFDB14D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BE42C" w14:textId="356C10D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D3BEF" w14:textId="4FFED12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8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11264" w14:textId="7030ED7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1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B8CFA" w14:textId="755D10BD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pregnancy complications</w:t>
            </w:r>
          </w:p>
        </w:tc>
      </w:tr>
      <w:tr w:rsidR="00307940" w14:paraId="54BAC693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60820" w14:textId="46BFCB4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28E97" w14:textId="3BA92FAF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4FDF6" w14:textId="3ECD916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1.7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FAEAC" w14:textId="1C0590FA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01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CA9F8" w14:textId="7AD99D6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MICROBIOLOG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C3BC5" w14:textId="183EAACC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DDCB2E" w14:textId="2CE25DB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8A303" w14:textId="6F9537AE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8.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29B4E" w14:textId="683F0325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2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CEADC" w14:textId="66AE651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pregnancy outcomes</w:t>
            </w:r>
          </w:p>
        </w:tc>
      </w:tr>
      <w:tr w:rsidR="00307940" w14:paraId="4FD10702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0C847" w14:textId="6D6DCA09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FFB39" w14:textId="1436B2DE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592B8" w14:textId="43294EFA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1.7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A94F5" w14:textId="7E043BB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14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13500" w14:textId="4FA377E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PRIMARY HEALTH CA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5D6EF" w14:textId="09810F2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237DA4" w14:textId="11F2858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7EF4C" w14:textId="1423076A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7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3ED9C" w14:textId="4823FFF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0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F3995" w14:textId="6E769D9A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recurrent pregnancy loss</w:t>
            </w:r>
          </w:p>
        </w:tc>
      </w:tr>
      <w:tr w:rsidR="00307940" w14:paraId="3303F6DF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6B790" w14:textId="3C406C67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CCF01" w14:textId="5B0D6183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E1BF9" w14:textId="61AA638C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1.7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640BA7" w14:textId="70C7939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1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FEA98" w14:textId="7F357F7E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MATERIALS SCIENCE, BIOMATERIAL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13BEA" w14:textId="1D0EFE1B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446F8" w14:textId="1E39232F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34C19" w14:textId="1641A20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6.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B10CF" w14:textId="35D7056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1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091BE" w14:textId="429A67B1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pathway</w:t>
            </w:r>
          </w:p>
        </w:tc>
      </w:tr>
      <w:tr w:rsidR="00307940" w14:paraId="15A51446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2A27A" w14:textId="17B53B79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FF783" w14:textId="0804A63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74A96" w14:textId="53581D3B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1.5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528D8" w14:textId="2A3AE4C4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1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CC3D5" w14:textId="4F6439D9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NANOSCIENCE &amp; NANOTECHNOLOG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04EC3" w14:textId="507C571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A6EAD" w14:textId="69B36BAC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4A289" w14:textId="4383BC73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6.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C4ABF" w14:textId="3EA9D4F4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0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C4738" w14:textId="72FA14D8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embryo implantation</w:t>
            </w:r>
          </w:p>
        </w:tc>
      </w:tr>
      <w:tr w:rsidR="00307940" w14:paraId="5DF6F12E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78E9A" w14:textId="7969F53E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6AD98" w14:textId="1B4AE70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E7F9A" w14:textId="4E62B83C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1.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2198D" w14:textId="7C8BCF3E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0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B1190" w14:textId="13808675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ENVIRONMENTAL SCIENC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03F41" w14:textId="269AF7F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74FF9" w14:textId="00151E6B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3AF24" w14:textId="72D28E6F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5.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2CDF2" w14:textId="1398CBA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1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39CE5" w14:textId="054F84BA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promotes</w:t>
            </w:r>
          </w:p>
        </w:tc>
      </w:tr>
      <w:tr w:rsidR="00307940" w14:paraId="70BD9EEA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F5271" w14:textId="16EEB75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AA5FF" w14:textId="0906FD1C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F0586" w14:textId="659DCEC8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1.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3B002" w14:textId="32B9870C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2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41DC3" w14:textId="217BD4B1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POLYMER SCI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A0739" w14:textId="43CF9E65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407E6" w14:textId="42A89C7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FD580" w14:textId="62BD16F7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5.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E6C44" w14:textId="0F657CD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1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C1B3C" w14:textId="5A75298C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live birth</w:t>
            </w:r>
          </w:p>
        </w:tc>
      </w:tr>
      <w:tr w:rsidR="00307940" w14:paraId="647A1D3E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67A35" w14:textId="74356CD9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B1F32" w14:textId="74D464BE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86FC5" w14:textId="533286A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1.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4B1A9" w14:textId="1F35FC29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1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069C1" w14:textId="2D30665F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ENGINEERING, ENVIRONMEN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3D209" w14:textId="01BEDFB5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D922A" w14:textId="1A69908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D2882" w14:textId="71A4A974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5.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7AF23" w14:textId="26E5421D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1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69620" w14:textId="1A92FE07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endometrial receptivity</w:t>
            </w:r>
          </w:p>
        </w:tc>
      </w:tr>
      <w:tr w:rsidR="00307940" w14:paraId="359910EE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0C8A3" w14:textId="0005FC6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DEB61" w14:textId="41B3A9DB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BE418" w14:textId="2D7488AA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1.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A504C" w14:textId="21971277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24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75CE2" w14:textId="46B1E2D4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MATERIALS SCIENCE, MULTIDISCIPLINA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75897" w14:textId="09404B1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E6A73" w14:textId="70A3DF47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6B691" w14:textId="557BDDA7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5.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684A9" w14:textId="031D431E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0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EC12C7" w14:textId="5E7BBF7D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thyroid autoimmunity</w:t>
            </w:r>
          </w:p>
        </w:tc>
      </w:tr>
      <w:tr w:rsidR="00307940" w14:paraId="09AF4706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B583C" w14:textId="7596A4EA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lastRenderedPageBreak/>
              <w:t>20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4DFD2" w14:textId="15486F71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B55F4" w14:textId="559418EE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1.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D433D" w14:textId="555BE425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94D95" w14:textId="0D139E78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CHEMISTRY, APPLI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E56B2" w14:textId="5FBBE2AE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0E086" w14:textId="3FD8928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26A2B" w14:textId="0E942379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5.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FC644" w14:textId="07289A33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1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605F5" w14:textId="31C841B3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age</w:t>
            </w:r>
          </w:p>
        </w:tc>
      </w:tr>
      <w:tr w:rsidR="00307940" w14:paraId="09A05135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45B71" w14:textId="02E87E15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4C29C" w14:textId="5D9D586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ABC3B" w14:textId="20D30AAD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0.9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3EA17" w14:textId="27FE65A3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0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85936" w14:textId="235C1ACF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PSYCHIAT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1AA0F" w14:textId="3EBF3AE3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5E063" w14:textId="4A4E8E5C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DEEC3" w14:textId="788513EE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5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D7C8A" w14:textId="75CBD1C1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2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FA1D5" w14:textId="473B33A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immunogenicity</w:t>
            </w:r>
          </w:p>
        </w:tc>
      </w:tr>
      <w:tr w:rsidR="00307940" w14:paraId="22025069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81626" w14:textId="386BCE1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F32D7">
              <w:t>20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569CF9" w14:textId="52FB30B1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0EF40" w14:textId="4348BE8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22E0">
              <w:t>0.7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72837" w14:textId="0D533DBC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113E9">
              <w:t>2001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EA824" w14:textId="25306317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B7D01">
              <w:t>BIOPHYS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674EB" w14:textId="2923655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02DA5" w14:textId="33C6AAFE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3E2D0" w14:textId="3FB8ADEB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5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313787" w14:textId="185682AD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0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C1A85" w14:textId="2A9436D1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reproductive immunology</w:t>
            </w:r>
          </w:p>
        </w:tc>
      </w:tr>
      <w:tr w:rsidR="00307940" w14:paraId="358691A0" w14:textId="77777777" w:rsidTr="00893D64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DD39BCB" w14:textId="48010222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2F32D7">
              <w:t>202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A0C97CF" w14:textId="3D17666B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69254F">
              <w:t>202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028AA9A" w14:textId="2435DF5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6F22E0">
              <w:t>0.6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325BDF3" w14:textId="77592769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E113E9">
              <w:t>2024</w:t>
            </w:r>
          </w:p>
        </w:tc>
        <w:tc>
          <w:tcPr>
            <w:tcW w:w="37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9F4CB40" w14:textId="2426094C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9B7D01">
              <w:t>SOCIAL WORK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540E8D9" w14:textId="0BB9910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12CC4">
              <w:t>202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631B18A" w14:textId="305FCD8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67000">
              <w:t>202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B74B368" w14:textId="113A0640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4A0737">
              <w:t>5.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7136012" w14:textId="2B6E57D6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A71FA0">
              <w:t>202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D594A5D" w14:textId="2C333D1E" w:rsidR="00307940" w:rsidRDefault="00307940" w:rsidP="0030794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717BA">
              <w:t>macrophage polarization</w:t>
            </w:r>
          </w:p>
        </w:tc>
      </w:tr>
    </w:tbl>
    <w:p w14:paraId="636D2029" w14:textId="77777777" w:rsidR="00E86F26" w:rsidRDefault="00E86F26">
      <w:pPr>
        <w:widowControl/>
        <w:jc w:val="left"/>
        <w:rPr>
          <w:rFonts w:ascii="Arial" w:hAnsi="Arial" w:cs="Arial"/>
          <w:szCs w:val="21"/>
        </w:rPr>
      </w:pPr>
    </w:p>
    <w:p w14:paraId="45E02F26" w14:textId="77777777" w:rsidR="00E86F26" w:rsidRDefault="00E86F26">
      <w:pPr>
        <w:widowControl/>
        <w:jc w:val="left"/>
        <w:rPr>
          <w:rFonts w:ascii="Arial" w:hAnsi="Arial" w:cs="Arial"/>
          <w:szCs w:val="21"/>
        </w:rPr>
      </w:pPr>
    </w:p>
    <w:p w14:paraId="207B85CA" w14:textId="77777777" w:rsidR="00E86F26" w:rsidRDefault="00E86F26">
      <w:pPr>
        <w:widowControl/>
        <w:jc w:val="left"/>
        <w:rPr>
          <w:rFonts w:ascii="Arial" w:hAnsi="Arial" w:cs="Arial"/>
          <w:szCs w:val="21"/>
        </w:rPr>
      </w:pPr>
    </w:p>
    <w:p w14:paraId="4DA2F4DA" w14:textId="77777777" w:rsidR="00C572DF" w:rsidRDefault="00C572DF">
      <w:pPr>
        <w:widowControl/>
        <w:jc w:val="left"/>
        <w:rPr>
          <w:rFonts w:ascii="Arial" w:hAnsi="Arial" w:cs="Arial"/>
          <w:szCs w:val="21"/>
        </w:rPr>
      </w:pPr>
    </w:p>
    <w:p w14:paraId="0E8FEBBC" w14:textId="77777777" w:rsidR="00C572DF" w:rsidRDefault="00C572DF">
      <w:pPr>
        <w:widowControl/>
        <w:jc w:val="left"/>
        <w:rPr>
          <w:rFonts w:ascii="Arial" w:hAnsi="Arial" w:cs="Arial"/>
          <w:szCs w:val="21"/>
        </w:rPr>
      </w:pPr>
    </w:p>
    <w:p w14:paraId="0E1D894C" w14:textId="77777777" w:rsidR="00C572DF" w:rsidRDefault="00C572DF">
      <w:pPr>
        <w:widowControl/>
        <w:jc w:val="left"/>
        <w:rPr>
          <w:rFonts w:ascii="Arial" w:hAnsi="Arial" w:cs="Arial"/>
          <w:szCs w:val="21"/>
        </w:rPr>
      </w:pPr>
    </w:p>
    <w:p w14:paraId="068D77AD" w14:textId="42533B7A" w:rsidR="001122D8" w:rsidRDefault="00000000">
      <w:pPr>
        <w:widowControl/>
        <w:jc w:val="left"/>
        <w:rPr>
          <w:rFonts w:ascii="Arial" w:hAnsi="Arial" w:cs="Arial"/>
          <w:szCs w:val="21"/>
        </w:rPr>
      </w:pPr>
      <w:proofErr w:type="spellStart"/>
      <w:r>
        <w:rPr>
          <w:rFonts w:ascii="Arial" w:hAnsi="Arial" w:cs="Arial"/>
          <w:szCs w:val="21"/>
        </w:rPr>
        <w:t>Bigin</w:t>
      </w:r>
      <w:proofErr w:type="spellEnd"/>
      <w:r>
        <w:rPr>
          <w:rFonts w:ascii="Arial" w:hAnsi="Arial" w:cs="Arial"/>
          <w:szCs w:val="21"/>
        </w:rPr>
        <w:t xml:space="preserve">: the burst’ beginning year, End: the burst’ ending year, Strength: the burst’ strength index, Year: </w:t>
      </w:r>
      <w:r>
        <w:rPr>
          <w:rFonts w:ascii="Arial" w:hAnsi="Arial" w:cs="Arial" w:hint="eastAsia"/>
          <w:szCs w:val="21"/>
        </w:rPr>
        <w:t xml:space="preserve">the </w:t>
      </w:r>
      <w:r>
        <w:rPr>
          <w:rFonts w:ascii="Arial" w:hAnsi="Arial" w:cs="Arial"/>
          <w:szCs w:val="21"/>
        </w:rPr>
        <w:t>first appearance time, Entity: the term.</w:t>
      </w:r>
    </w:p>
    <w:p w14:paraId="7C34E56F" w14:textId="77777777" w:rsidR="001122D8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br w:type="page"/>
      </w:r>
    </w:p>
    <w:p w14:paraId="1452DF5E" w14:textId="5A8887D6" w:rsidR="001122D8" w:rsidRDefault="0000000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Table S3. Summary of keyword clusters for the most recent stage(20</w:t>
      </w:r>
      <w:r w:rsidR="00652A4E">
        <w:rPr>
          <w:rFonts w:ascii="Times New Roman" w:hAnsi="Times New Roman" w:cs="Times New Roman" w:hint="eastAsia"/>
          <w:sz w:val="28"/>
          <w:szCs w:val="28"/>
        </w:rPr>
        <w:t>20</w:t>
      </w:r>
      <w:r>
        <w:rPr>
          <w:rFonts w:ascii="Times New Roman" w:hAnsi="Times New Roman" w:cs="Times New Roman" w:hint="eastAsia"/>
          <w:sz w:val="28"/>
          <w:szCs w:val="28"/>
        </w:rPr>
        <w:t>-202</w:t>
      </w:r>
      <w:r w:rsidR="00652A4E">
        <w:rPr>
          <w:rFonts w:ascii="Times New Roman" w:hAnsi="Times New Roman" w:cs="Times New Roman" w:hint="eastAsia"/>
          <w:sz w:val="28"/>
          <w:szCs w:val="28"/>
        </w:rPr>
        <w:t>5</w:t>
      </w:r>
      <w:r>
        <w:rPr>
          <w:rFonts w:ascii="Times New Roman" w:hAnsi="Times New Roman" w:cs="Times New Roman" w:hint="eastAsia"/>
          <w:sz w:val="28"/>
          <w:szCs w:val="28"/>
        </w:rPr>
        <w:t>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697"/>
        <w:gridCol w:w="1377"/>
        <w:gridCol w:w="1164"/>
        <w:gridCol w:w="2250"/>
        <w:gridCol w:w="7403"/>
      </w:tblGrid>
      <w:tr w:rsidR="001122D8" w14:paraId="489011B1" w14:textId="77777777" w:rsidTr="001C52E2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4FDF5B" w14:textId="77777777" w:rsidR="001122D8" w:rsidRDefault="00000000">
            <w:pPr>
              <w:widowControl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ClusterI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388776" w14:textId="77777777" w:rsidR="001122D8" w:rsidRDefault="00000000">
            <w:pPr>
              <w:widowControl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Siz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B1BF2B" w14:textId="77777777" w:rsidR="001122D8" w:rsidRDefault="00000000">
            <w:pPr>
              <w:widowControl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Silhouette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01FF8D7F" w14:textId="77777777" w:rsidR="001122D8" w:rsidRDefault="00000000">
            <w:pPr>
              <w:widowControl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Average Year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3E3EF71" w14:textId="77777777" w:rsidR="001122D8" w:rsidRDefault="00000000">
            <w:pPr>
              <w:widowControl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Label (LL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65A5A3" w14:textId="77777777" w:rsidR="001122D8" w:rsidRDefault="00000000">
            <w:pPr>
              <w:widowControl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Representative keywords</w:t>
            </w:r>
          </w:p>
        </w:tc>
      </w:tr>
      <w:tr w:rsidR="008F05AC" w14:paraId="7EA764A2" w14:textId="77777777" w:rsidTr="001C52E2">
        <w:trPr>
          <w:trHeight w:val="90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A0384F9" w14:textId="77777777" w:rsidR="008F05AC" w:rsidRDefault="008F05AC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4111DD8" w14:textId="71FB82DA" w:rsidR="008F05AC" w:rsidRDefault="00426994" w:rsidP="008F05AC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1</w:t>
            </w:r>
            <w:r w:rsidR="00652A4E"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FB2DC0F" w14:textId="77392FC3" w:rsidR="008F05AC" w:rsidRDefault="008F05AC" w:rsidP="008F05AC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</w:t>
            </w:r>
            <w:r w:rsidR="00652A4E"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611</w:t>
            </w:r>
          </w:p>
        </w:tc>
        <w:tc>
          <w:tcPr>
            <w:tcW w:w="1164" w:type="dxa"/>
            <w:tcBorders>
              <w:top w:val="single" w:sz="4" w:space="0" w:color="auto"/>
              <w:tl2br w:val="nil"/>
              <w:tr2bl w:val="nil"/>
            </w:tcBorders>
          </w:tcPr>
          <w:p w14:paraId="7BB0F733" w14:textId="2129828B" w:rsidR="008F05AC" w:rsidRDefault="008F05AC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12579">
              <w:t>20</w:t>
            </w:r>
            <w:r w:rsidR="00552B06">
              <w:rPr>
                <w:rFonts w:hint="eastAsia"/>
              </w:rPr>
              <w:t>2</w:t>
            </w:r>
            <w:r w:rsidR="00652A4E">
              <w:rPr>
                <w:rFonts w:hint="eastAsia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F0851DE" w14:textId="27A58AA6" w:rsidR="008F05AC" w:rsidRDefault="00652A4E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652A4E">
              <w:rPr>
                <w:rFonts w:ascii="Arial" w:hAnsi="Arial" w:cs="Arial" w:hint="eastAsia"/>
                <w:szCs w:val="21"/>
              </w:rPr>
              <w:t>maternal-fetal interface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5E21E0A" w14:textId="56217364" w:rsidR="008F05AC" w:rsidRDefault="00652A4E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ab/>
              <w:t xml:space="preserve">recurrent spontaneous abortion; peripheral blood; pregnancy complications; </w:t>
            </w:r>
            <w:proofErr w:type="spellStart"/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eto</w:t>
            </w:r>
            <w:proofErr w:type="spellEnd"/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-maternal cross-talk; endometrial stromal cells | maternal-fetal interface; endometrial stromal cells; animal models; spontaneous abortion; decidual macrophages</w:t>
            </w:r>
          </w:p>
        </w:tc>
      </w:tr>
      <w:tr w:rsidR="008F05AC" w14:paraId="6C3D037B" w14:textId="77777777" w:rsidTr="001C52E2">
        <w:trPr>
          <w:trHeight w:val="9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CC968E" w14:textId="77777777" w:rsidR="008F05AC" w:rsidRDefault="008F05AC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B8C198" w14:textId="1EF24880" w:rsidR="008F05AC" w:rsidRDefault="00426994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9</w:t>
            </w:r>
            <w:r w:rsidR="00652A4E">
              <w:rPr>
                <w:rFonts w:ascii="Arial" w:eastAsia="宋体" w:hAnsi="Arial" w:cs="Arial" w:hint="eastAsia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E7AF5F" w14:textId="2CA82360" w:rsidR="008F05AC" w:rsidRDefault="008F05AC" w:rsidP="008F05AC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</w:t>
            </w:r>
            <w:r w:rsidR="00652A4E"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727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1E3FB079" w14:textId="4D59AA74" w:rsidR="008F05AC" w:rsidRDefault="008F05AC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12579">
              <w:t>20</w:t>
            </w:r>
            <w:r w:rsidR="00724A2D">
              <w:rPr>
                <w:rFonts w:hint="eastAsia"/>
              </w:rPr>
              <w:t>2</w:t>
            </w:r>
            <w:r w:rsidR="00652A4E">
              <w:rPr>
                <w:rFonts w:hint="eastAsia"/>
              </w:rPr>
              <w:t>1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0C61C716" w14:textId="5EE5DD07" w:rsidR="008F05AC" w:rsidRDefault="00426994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426994">
              <w:rPr>
                <w:rFonts w:ascii="Arial" w:hAnsi="Arial" w:cs="Arial" w:hint="eastAsia"/>
                <w:szCs w:val="21"/>
              </w:rPr>
              <w:t>recurrent pregnancy lo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1900B5" w14:textId="32D7D206" w:rsidR="008F05AC" w:rsidRDefault="00652A4E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ab/>
              <w:t xml:space="preserve">recurrent pregnancy loss; chronic endometritis; transcription factor; </w:t>
            </w:r>
            <w:proofErr w:type="spellStart"/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pv</w:t>
            </w:r>
            <w:proofErr w:type="spellEnd"/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 vaccine; review recurrent pregnancy loss | recurrent miscarriage; genetic factors; based medicine; treatment strategy; </w:t>
            </w:r>
            <w:proofErr w:type="spellStart"/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k</w:t>
            </w:r>
            <w:proofErr w:type="spellEnd"/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 cell activity</w:t>
            </w:r>
          </w:p>
        </w:tc>
      </w:tr>
      <w:tr w:rsidR="008F05AC" w14:paraId="15CACE9A" w14:textId="77777777" w:rsidTr="001C52E2">
        <w:trPr>
          <w:trHeight w:val="9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BB7CD1" w14:textId="77777777" w:rsidR="008F05AC" w:rsidRDefault="008F05AC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B056EF" w14:textId="1DC6056C" w:rsidR="008F05AC" w:rsidRDefault="00652A4E" w:rsidP="008F05AC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03F627" w14:textId="42546A31" w:rsidR="008F05AC" w:rsidRDefault="008F05AC" w:rsidP="008F05AC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</w:t>
            </w:r>
            <w:r w:rsidR="00426994"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7</w:t>
            </w:r>
            <w:r w:rsidR="00652A4E"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0D06FC28" w14:textId="6E7DFE69" w:rsidR="008F05AC" w:rsidRDefault="008F05AC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12579">
              <w:t>20</w:t>
            </w:r>
            <w:r w:rsidR="00724A2D">
              <w:rPr>
                <w:rFonts w:hint="eastAsia"/>
              </w:rPr>
              <w:t>2</w:t>
            </w:r>
            <w:r w:rsidR="00652A4E">
              <w:rPr>
                <w:rFonts w:hint="eastAsia"/>
              </w:rPr>
              <w:t>1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600430AB" w14:textId="1E6E13C8" w:rsidR="008F05AC" w:rsidRDefault="00652A4E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652A4E">
              <w:rPr>
                <w:rFonts w:ascii="Arial" w:hAnsi="Arial" w:cs="Arial" w:hint="eastAsia"/>
                <w:szCs w:val="21"/>
              </w:rPr>
              <w:t>pregnant wom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1A0F54" w14:textId="3A057AB0" w:rsidR="008F05AC" w:rsidRDefault="00652A4E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pontaneous abortion; maternal immune tolerance; induced abortion; reproductive immunology; young women | pregnant women; vaccine safety; influenza vaccine; adverse birth outcomes; prospective cohort study</w:t>
            </w:r>
          </w:p>
        </w:tc>
      </w:tr>
      <w:tr w:rsidR="008F05AC" w14:paraId="58203B26" w14:textId="77777777" w:rsidTr="001C52E2">
        <w:trPr>
          <w:trHeight w:val="9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64AF8E" w14:textId="77777777" w:rsidR="008F05AC" w:rsidRDefault="008F05AC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AFAA9C" w14:textId="6B2AD85C" w:rsidR="008F05AC" w:rsidRDefault="00426994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5</w:t>
            </w:r>
            <w:r w:rsidR="00652A4E">
              <w:rPr>
                <w:rFonts w:ascii="Arial" w:eastAsia="宋体" w:hAnsi="Arial" w:cs="Arial" w:hint="eastAsia"/>
                <w:color w:val="000000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30FC36" w14:textId="7725CDEC" w:rsidR="008F05AC" w:rsidRDefault="008F05AC" w:rsidP="008F05AC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</w:t>
            </w:r>
            <w:r w:rsidR="00652A4E"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745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01487FC8" w14:textId="1243FF2E" w:rsidR="008F05AC" w:rsidRDefault="008F05AC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12579">
              <w:t>20</w:t>
            </w:r>
            <w:r w:rsidR="00724A2D">
              <w:rPr>
                <w:rFonts w:hint="eastAsia"/>
              </w:rPr>
              <w:t>2</w:t>
            </w:r>
            <w:r w:rsidR="00652A4E">
              <w:rPr>
                <w:rFonts w:hint="eastAsia"/>
              </w:rPr>
              <w:t>1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555ADF2A" w14:textId="22F54E56" w:rsidR="008F05AC" w:rsidRDefault="00652A4E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652A4E">
              <w:rPr>
                <w:rFonts w:ascii="Arial" w:hAnsi="Arial" w:cs="Arial" w:hint="eastAsia"/>
                <w:szCs w:val="21"/>
              </w:rPr>
              <w:t>t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BE8C7B" w14:textId="6715CE20" w:rsidR="008F05AC" w:rsidRDefault="00652A4E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recurrent spontaneous abortion; costimulatory molecules; unexplained recurrent miscarriage; transcription factor; spontaneous abortion | recurrent pregnancy loss; sildenafil citrate; unexplained recurrent miscarriage; transcription factor; spontaneous abortion</w:t>
            </w:r>
          </w:p>
        </w:tc>
      </w:tr>
      <w:tr w:rsidR="008F05AC" w14:paraId="1A51537D" w14:textId="77777777" w:rsidTr="001C52E2">
        <w:trPr>
          <w:trHeight w:val="9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8A135E" w14:textId="77777777" w:rsidR="008F05AC" w:rsidRDefault="008F05AC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15F2F0" w14:textId="7D83C79B" w:rsidR="008F05AC" w:rsidRDefault="00652A4E" w:rsidP="008F05AC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15A958" w14:textId="2E3E6CD9" w:rsidR="008F05AC" w:rsidRDefault="008F05AC" w:rsidP="008F05AC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</w:t>
            </w:r>
            <w:r w:rsidR="00652A4E"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695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3A0E6BBD" w14:textId="2F2F2BD7" w:rsidR="008F05AC" w:rsidRDefault="001C52E2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hint="eastAsia"/>
              </w:rPr>
              <w:t>20</w:t>
            </w:r>
            <w:r w:rsidR="00426994">
              <w:rPr>
                <w:rFonts w:hint="eastAsia"/>
              </w:rPr>
              <w:t>2</w:t>
            </w:r>
            <w:r w:rsidR="00652A4E">
              <w:rPr>
                <w:rFonts w:hint="eastAsia"/>
              </w:rPr>
              <w:t>1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5647F22C" w14:textId="7C379753" w:rsidR="008F05AC" w:rsidRDefault="00652A4E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652A4E">
              <w:rPr>
                <w:rFonts w:ascii="Arial" w:hAnsi="Arial" w:cs="Arial" w:hint="eastAsia"/>
                <w:szCs w:val="21"/>
              </w:rPr>
              <w:t>chlamydia trachomat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7C4433" w14:textId="4E6FEC3F" w:rsidR="008F05AC" w:rsidRDefault="00652A4E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endometrial receptivity; embryo implantation; pregnancy loss; maternal </w:t>
            </w:r>
            <w:proofErr w:type="spellStart"/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mmunisation</w:t>
            </w:r>
            <w:proofErr w:type="spellEnd"/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; immunoglobulin g | recurrent spontaneous abortion; recurrent implantation failure; premature ovarian failure; human amniotic epithelial cells; canid </w:t>
            </w:r>
            <w:proofErr w:type="spellStart"/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lphaherpesvirus</w:t>
            </w:r>
            <w:proofErr w:type="spellEnd"/>
          </w:p>
        </w:tc>
      </w:tr>
      <w:tr w:rsidR="008F05AC" w14:paraId="175AD27D" w14:textId="77777777" w:rsidTr="001C52E2">
        <w:trPr>
          <w:trHeight w:val="15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FC98A9" w14:textId="77777777" w:rsidR="008F05AC" w:rsidRDefault="008F05AC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lastRenderedPageBreak/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79525A" w14:textId="19D78B48" w:rsidR="008F05AC" w:rsidRDefault="00652A4E" w:rsidP="008F05AC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59210F" w14:textId="2313D323" w:rsidR="008F05AC" w:rsidRDefault="008F05AC" w:rsidP="008F05AC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</w:t>
            </w:r>
            <w:r w:rsidR="00426994"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7</w:t>
            </w:r>
            <w:r w:rsidR="00652A4E"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0456188A" w14:textId="358376F9" w:rsidR="008F05AC" w:rsidRDefault="008F05AC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12579">
              <w:t>2</w:t>
            </w:r>
            <w:r w:rsidR="00C572DF">
              <w:rPr>
                <w:rFonts w:hint="eastAsia"/>
              </w:rPr>
              <w:t>0</w:t>
            </w:r>
            <w:r w:rsidR="00426994">
              <w:rPr>
                <w:rFonts w:hint="eastAsia"/>
              </w:rPr>
              <w:t>2</w:t>
            </w:r>
            <w:r w:rsidR="00652A4E">
              <w:rPr>
                <w:rFonts w:hint="eastAsia"/>
              </w:rPr>
              <w:t>1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75F822AC" w14:textId="372E2163" w:rsidR="008F05AC" w:rsidRDefault="00652A4E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652A4E">
              <w:rPr>
                <w:rFonts w:ascii="Arial" w:hAnsi="Arial" w:cs="Arial" w:hint="eastAsia"/>
                <w:szCs w:val="21"/>
              </w:rPr>
              <w:t>ki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842A63" w14:textId="136B6DE8" w:rsidR="008F05AC" w:rsidRDefault="00652A4E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ab/>
              <w:t xml:space="preserve">recurrent miscarriage; recurrent implantation failure; reproductive failure; immune cells; </w:t>
            </w:r>
            <w:proofErr w:type="spellStart"/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et</w:t>
            </w:r>
            <w:proofErr w:type="spellEnd"/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 enzymes | recurrent miscarriages; intravenous immunoglobulin; unexplained recurrent miscarriage; chromosomal microarray; spontaneous abortion</w:t>
            </w:r>
          </w:p>
        </w:tc>
      </w:tr>
      <w:tr w:rsidR="00724A2D" w14:paraId="62CA36AD" w14:textId="77777777" w:rsidTr="001C52E2">
        <w:trPr>
          <w:trHeight w:val="151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F4AF45" w14:textId="7E85E1EA" w:rsidR="00724A2D" w:rsidRDefault="00724A2D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F4C568" w14:textId="6754261F" w:rsidR="00724A2D" w:rsidRDefault="00652A4E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45EA5D" w14:textId="0BA39C9D" w:rsidR="00724A2D" w:rsidRDefault="00724A2D" w:rsidP="008F05AC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0.</w:t>
            </w:r>
            <w:r w:rsidR="00426994"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9</w:t>
            </w:r>
            <w:r w:rsidR="00652A4E"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733CEBD7" w14:textId="7B6BAD51" w:rsidR="00724A2D" w:rsidRPr="00812579" w:rsidRDefault="00724A2D" w:rsidP="008F05AC">
            <w:pPr>
              <w:widowControl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  <w:r w:rsidR="00652A4E">
              <w:rPr>
                <w:rFonts w:hint="eastAsia"/>
              </w:rPr>
              <w:t>24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03309344" w14:textId="48CDA7E4" w:rsidR="00724A2D" w:rsidRPr="00C572DF" w:rsidRDefault="00652A4E" w:rsidP="008F05AC">
            <w:pPr>
              <w:widowControl/>
              <w:textAlignment w:val="center"/>
              <w:rPr>
                <w:rFonts w:ascii="Arial" w:hAnsi="Arial" w:cs="Arial"/>
                <w:szCs w:val="21"/>
              </w:rPr>
            </w:pPr>
            <w:r w:rsidRPr="00652A4E">
              <w:rPr>
                <w:rFonts w:ascii="Arial" w:hAnsi="Arial" w:cs="Arial" w:hint="eastAsia"/>
                <w:szCs w:val="21"/>
              </w:rPr>
              <w:t>systemic inflammatory response ind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8E4A6D" w14:textId="5E71AC1C" w:rsidR="00724A2D" w:rsidRPr="00C572DF" w:rsidRDefault="00652A4E" w:rsidP="008F05A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652A4E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ab/>
              <w:t>systemic immune- inflammatory index; systemic inflammatory response index; early pregnancy loss; inflammatory biomarkers; mean platelet volume | recurrent pregnancy loss; internal medicine; placental pathology; antiphospholipid antibody syndrome; systemic immune-inflammation index</w:t>
            </w:r>
          </w:p>
        </w:tc>
      </w:tr>
    </w:tbl>
    <w:p w14:paraId="3FAFE7A2" w14:textId="77777777" w:rsidR="001122D8" w:rsidRDefault="00000000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ize: the number of articles in each cluster; Silhouette: the average contour value of clustering, it is generally believed that the clustering category with S &gt; 0.5 is reasonable, and S &gt; 0.7 means that the clustering is convincing; LLR: Log-likelihood ratio.</w:t>
      </w:r>
    </w:p>
    <w:p w14:paraId="5A560FA9" w14:textId="77777777" w:rsidR="001122D8" w:rsidRDefault="001122D8">
      <w:pPr>
        <w:widowControl/>
        <w:jc w:val="left"/>
        <w:rPr>
          <w:rFonts w:ascii="Times New Roman" w:hAnsi="Times New Roman" w:cs="Times New Roman"/>
          <w:color w:val="C00000"/>
          <w:sz w:val="28"/>
          <w:szCs w:val="28"/>
        </w:rPr>
      </w:pPr>
    </w:p>
    <w:p w14:paraId="32A3B01F" w14:textId="77777777" w:rsidR="001122D8" w:rsidRDefault="001122D8"/>
    <w:p w14:paraId="4CA8540D" w14:textId="77777777" w:rsidR="001122D8" w:rsidRDefault="001122D8"/>
    <w:p w14:paraId="70AD58CD" w14:textId="77777777" w:rsidR="001122D8" w:rsidRDefault="001122D8"/>
    <w:p w14:paraId="4534A7C2" w14:textId="77777777" w:rsidR="001122D8" w:rsidRDefault="001122D8"/>
    <w:p w14:paraId="10149DEA" w14:textId="77777777" w:rsidR="001122D8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br w:type="page"/>
      </w:r>
    </w:p>
    <w:p w14:paraId="01FAC4B9" w14:textId="77777777" w:rsidR="001122D8" w:rsidRDefault="0000000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Table S4. The most trafficked keyword for the top five modules each year.</w:t>
      </w:r>
    </w:p>
    <w:tbl>
      <w:tblPr>
        <w:tblW w:w="1425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0"/>
        <w:gridCol w:w="1342"/>
        <w:gridCol w:w="1104"/>
        <w:gridCol w:w="1465"/>
        <w:gridCol w:w="1358"/>
        <w:gridCol w:w="1146"/>
        <w:gridCol w:w="1451"/>
        <w:gridCol w:w="1384"/>
        <w:gridCol w:w="1319"/>
        <w:gridCol w:w="1090"/>
        <w:gridCol w:w="1766"/>
      </w:tblGrid>
      <w:tr w:rsidR="001122D8" w14:paraId="67AA6AA4" w14:textId="77777777" w:rsidTr="00031543">
        <w:trPr>
          <w:trHeight w:val="285"/>
        </w:trPr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0C598EDA" w14:textId="77777777" w:rsidR="001122D8" w:rsidRDefault="00000000">
            <w:pPr>
              <w:widowControl/>
              <w:textAlignment w:val="bottom"/>
              <w:rPr>
                <w:rFonts w:ascii="Arial" w:eastAsia="Tahoma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ar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vAlign w:val="center"/>
          </w:tcPr>
          <w:p w14:paraId="62CA0A07" w14:textId="5871EBA8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noWrap/>
            <w:vAlign w:val="center"/>
          </w:tcPr>
          <w:p w14:paraId="7BEF8E4A" w14:textId="7F3FFD41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center"/>
          </w:tcPr>
          <w:p w14:paraId="3032A30C" w14:textId="3E803AB5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noWrap/>
            <w:vAlign w:val="center"/>
          </w:tcPr>
          <w:p w14:paraId="21A5C812" w14:textId="6AF93992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vAlign w:val="center"/>
          </w:tcPr>
          <w:p w14:paraId="6FF923AB" w14:textId="246122EF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  <w:vAlign w:val="center"/>
          </w:tcPr>
          <w:p w14:paraId="43DA3BC0" w14:textId="5870CACF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</w:tcPr>
          <w:p w14:paraId="26330C7E" w14:textId="59947B04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6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vAlign w:val="center"/>
          </w:tcPr>
          <w:p w14:paraId="0F730C27" w14:textId="0B341938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7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noWrap/>
            <w:vAlign w:val="center"/>
          </w:tcPr>
          <w:p w14:paraId="4BA5E77E" w14:textId="7D0E4479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8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noWrap/>
            <w:vAlign w:val="center"/>
          </w:tcPr>
          <w:p w14:paraId="36AEB6DF" w14:textId="5C0DC2F8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9</w:t>
            </w:r>
          </w:p>
        </w:tc>
      </w:tr>
      <w:tr w:rsidR="001122D8" w14:paraId="3A151754" w14:textId="77777777" w:rsidTr="00031543">
        <w:trPr>
          <w:trHeight w:val="285"/>
        </w:trPr>
        <w:tc>
          <w:tcPr>
            <w:tcW w:w="83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0FCA096C" w14:textId="77777777" w:rsidR="001122D8" w:rsidRDefault="00000000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Total modules</w:t>
            </w:r>
          </w:p>
        </w:tc>
        <w:tc>
          <w:tcPr>
            <w:tcW w:w="1342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54D820AA" w14:textId="512C9719" w:rsidR="001122D8" w:rsidRPr="006C77FE" w:rsidRDefault="005E2719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1104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026A0EF3" w14:textId="7717258D" w:rsidR="001122D8" w:rsidRPr="006C77FE" w:rsidRDefault="005E2719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465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39CC370D" w14:textId="29C20A48" w:rsidR="001122D8" w:rsidRPr="006C77FE" w:rsidRDefault="005E2719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358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6A68BF18" w14:textId="1A5DB02E" w:rsidR="001122D8" w:rsidRPr="006C77FE" w:rsidRDefault="005E2719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146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4F77F69A" w14:textId="5A395EE1" w:rsidR="001122D8" w:rsidRPr="006C77FE" w:rsidRDefault="005E2719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1451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483C4797" w14:textId="7CF05499" w:rsidR="001122D8" w:rsidRPr="006C77FE" w:rsidRDefault="005E2719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384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4B9336EF" w14:textId="68095E17" w:rsidR="001122D8" w:rsidRPr="006C77FE" w:rsidRDefault="005E2719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319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69AF48D0" w14:textId="349E16C4" w:rsidR="001122D8" w:rsidRPr="006C77FE" w:rsidRDefault="005E2719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09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0489332D" w14:textId="2E01D520" w:rsidR="001122D8" w:rsidRPr="006C77FE" w:rsidRDefault="00CF226B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="005E2719"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766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1E7CF022" w14:textId="3E32AFAB" w:rsidR="001122D8" w:rsidRPr="006C77FE" w:rsidRDefault="005E2719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</w:tr>
      <w:tr w:rsidR="001122D8" w14:paraId="558A3508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562CB639" w14:textId="77777777" w:rsidR="001122D8" w:rsidRDefault="00000000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dule1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0C579834" w14:textId="72BE7C36" w:rsidR="001122D8" w:rsidRDefault="00BD1BBE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BD1BBE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t_cells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1776C129" w14:textId="7E8ADF32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reproductive_failure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41DCF333" w14:textId="3B263A12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repeated_fetal_losses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546AB2EF" w14:textId="5AD83755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gestational_age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1C5F58A3" w14:textId="0A10ACCC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lupus_anticoagulant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10D82894" w14:textId="4BBFA44C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indoleamine_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4F99748E" w14:textId="764CDD2B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interleukin_1_receptor_antagonist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4D194DAB" w14:textId="001D5C44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human_pregnancy</w:t>
            </w:r>
            <w:proofErr w:type="spellEnd"/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EC56A0B" w14:textId="3F8C41C6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definite_antiphospholipid_syndrome</w:t>
            </w:r>
            <w:proofErr w:type="spellEnd"/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5682086E" w14:textId="5F333720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2D0DDB">
              <w:rPr>
                <w:rFonts w:ascii="Segoe UI" w:hAnsi="Segoe UI" w:cs="Segoe UI"/>
                <w:color w:val="C63B3B"/>
                <w:szCs w:val="21"/>
                <w:shd w:val="clear" w:color="auto" w:fill="EDF2F7"/>
              </w:rPr>
              <w:t>endometriosis</w:t>
            </w:r>
          </w:p>
        </w:tc>
      </w:tr>
      <w:tr w:rsidR="001122D8" w14:paraId="36C0765E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32216247" w14:textId="77777777" w:rsidR="001122D8" w:rsidRDefault="00000000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dule2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45C406A0" w14:textId="0CC401D0" w:rsidR="001122D8" w:rsidRDefault="00BD1BBE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BD1BBE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cell_immunization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0C3EF0E2" w14:textId="5A10B99A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leukocyte_immunization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65ABCFE3" w14:textId="676702B8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nk_cells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0B5323BD" w14:textId="17E61F40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large_granular_lymphocytes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0F8ECF32" w14:textId="6E7C2416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abortion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74AF7A37" w14:textId="33A1AB53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enstrual_cycle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0AF09402" w14:textId="17A70BE3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paternal_lymphocytes</w:t>
            </w:r>
            <w:proofErr w:type="spellEnd"/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4A6AC64D" w14:textId="62C13E1E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hydatidiform_mole</w:t>
            </w:r>
            <w:proofErr w:type="spellEnd"/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7D464CF0" w14:textId="50E54DBB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dydrogesterone_supplementation</w:t>
            </w:r>
            <w:proofErr w:type="spellEnd"/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0D0292A5" w14:textId="7B10438D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immunity</w:t>
            </w:r>
          </w:p>
        </w:tc>
      </w:tr>
      <w:tr w:rsidR="001122D8" w14:paraId="71778384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1089D75B" w14:textId="77777777" w:rsidR="001122D8" w:rsidRDefault="00000000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dule3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1317846B" w14:textId="027D1571" w:rsidR="001122D8" w:rsidRDefault="00BD1BBE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BD1BBE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immune_responses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083FC5DB" w14:textId="1CA3569C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receptors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119612E4" w14:textId="0F9F8E67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randomized_controlled_trial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455F6E60" w14:textId="1BDAF7A4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gamma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791A1F87" w14:textId="7A633836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fetomaternal_interface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7A388942" w14:textId="02F8D1D6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ajor_histocompatibility_complex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65F695B2" w14:textId="5CBCC99F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normal_human_pregnancy</w:t>
            </w:r>
            <w:proofErr w:type="spellEnd"/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3FD9BD15" w14:textId="209DAE87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lecular_weight_heparin</w:t>
            </w:r>
            <w:proofErr w:type="spellEnd"/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1F37AC4B" w14:textId="5768DD2F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cytotoxicity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35D96EAC" w14:textId="73DF045A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immunoglobulin_like_receptors</w:t>
            </w:r>
            <w:proofErr w:type="spellEnd"/>
          </w:p>
        </w:tc>
      </w:tr>
      <w:tr w:rsidR="001122D8" w14:paraId="0840A8E4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10FD404A" w14:textId="77777777" w:rsidR="001122D8" w:rsidRDefault="00000000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dule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5E98088F" w14:textId="635DFD16" w:rsidR="001122D8" w:rsidRDefault="00BD1BBE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BD1BBE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reproductive_failure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098D4034" w14:textId="1EBD4392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killer_cells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0AE4ADBC" w14:textId="2A53421A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recurrent_abortion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01E9CA89" w14:textId="67C4FF25" w:rsidR="001122D8" w:rsidRPr="00FC0B4D" w:rsidRDefault="002D0DDB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hAnsi="Arial" w:cs="Arial"/>
                <w:color w:val="000000"/>
                <w:sz w:val="15"/>
                <w:szCs w:val="15"/>
              </w:rPr>
              <w:t>lupus_anticoagulants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010B96F5" w14:textId="129E6596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ab/>
            </w: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human_endometrium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34AAD66D" w14:textId="14B5434F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intravenous_immunoglobulin_therapy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18F0DE86" w14:textId="5CF7C801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lecular_weight_heparin</w:t>
            </w:r>
            <w:proofErr w:type="spellEnd"/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6B957396" w14:textId="1392E234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experimental_antiphospholipid_syndrome</w:t>
            </w:r>
            <w:proofErr w:type="spellEnd"/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F802CD3" w14:textId="0DB2217F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complement_activation</w:t>
            </w:r>
            <w:proofErr w:type="spellEnd"/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53448F77" w14:textId="1B0F8373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ab/>
            </w: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immunological_self_tolerance</w:t>
            </w:r>
            <w:proofErr w:type="spellEnd"/>
          </w:p>
        </w:tc>
      </w:tr>
      <w:tr w:rsidR="001122D8" w14:paraId="29414D2C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339BF271" w14:textId="77777777" w:rsidR="001122D8" w:rsidRDefault="00000000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dule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00B0BB10" w14:textId="4AA40113" w:rsidR="001122D8" w:rsidRDefault="00BD1BBE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BD1BBE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necrosis_factor_alpha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1704F868" w14:textId="25EF28EA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lecular_weight_heparin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34BA6BF9" w14:textId="2C83DD77" w:rsidR="001122D8" w:rsidRPr="00EE07A2" w:rsidRDefault="002D0DDB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D0DDB"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abnormality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6ECD0BA7" w14:textId="781CE83B" w:rsidR="001122D8" w:rsidRPr="00FC0B4D" w:rsidRDefault="002D0DDB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hAnsi="Arial" w:cs="Arial"/>
                <w:color w:val="000000"/>
                <w:sz w:val="15"/>
                <w:szCs w:val="15"/>
              </w:rPr>
              <w:t>killer_cell_activity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4B450635" w14:textId="22DE505D" w:rsidR="001122D8" w:rsidRPr="00FC0B4D" w:rsidRDefault="002D0DDB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factor_v_leiden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320BFD24" w14:textId="1D0E5F7F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aternal_fetal_interface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10FB1869" w14:textId="6C45344E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sz w:val="15"/>
                <w:szCs w:val="15"/>
              </w:rPr>
              <w:t>general_practice</w:t>
            </w:r>
            <w:proofErr w:type="spellEnd"/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0BE42ED1" w14:textId="12C0C2FB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double_blind</w:t>
            </w:r>
            <w:proofErr w:type="spellEnd"/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4BE4C405" w14:textId="685DB6D3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colony_stimulating_factor</w:t>
            </w:r>
            <w:proofErr w:type="spellEnd"/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2240C138" w14:textId="48588720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factor_kappa_b</w:t>
            </w:r>
            <w:proofErr w:type="spellEnd"/>
          </w:p>
        </w:tc>
      </w:tr>
      <w:tr w:rsidR="001122D8" w14:paraId="3D4283BC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493A63EE" w14:textId="77777777" w:rsidR="001122D8" w:rsidRDefault="00000000">
            <w:pPr>
              <w:widowControl/>
              <w:textAlignment w:val="bottom"/>
              <w:rPr>
                <w:rFonts w:ascii="Arial" w:eastAsia="Tahoma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ar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60187E38" w14:textId="1813F1A2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1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26AF259A" w14:textId="25DB548E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1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28425712" w14:textId="59575BA1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1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14130404" w14:textId="01E77976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1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388DC2F4" w14:textId="21DF5B5A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1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317CD8A4" w14:textId="3D384AA5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1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1D8FE8CB" w14:textId="116FD7AB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34E265B9" w14:textId="4C4E96CA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C6549F7" w14:textId="73546892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04D367D2" w14:textId="50D5DFA1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</w:tr>
      <w:tr w:rsidR="001122D8" w14:paraId="5D09A2AC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3BC48FB9" w14:textId="77777777" w:rsidR="001122D8" w:rsidRDefault="00000000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Total modules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7ECA9088" w14:textId="199E15CA" w:rsidR="001122D8" w:rsidRPr="006C77FE" w:rsidRDefault="003633BD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3C17B9ED" w14:textId="5B1EFD3A" w:rsidR="001122D8" w:rsidRPr="006C77FE" w:rsidRDefault="00CF226B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="003633BD"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75449123" w14:textId="552EF136" w:rsidR="001122D8" w:rsidRPr="006C77FE" w:rsidRDefault="00CF226B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="003633BD"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6280D5F6" w14:textId="305A60D3" w:rsidR="001122D8" w:rsidRPr="006C77FE" w:rsidRDefault="00A55EA2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="00CF226B"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039D2E17" w14:textId="65FD6389" w:rsidR="001122D8" w:rsidRPr="006C77FE" w:rsidRDefault="00CF226B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="003633BD"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3FFDD52A" w14:textId="7231F69C" w:rsidR="001122D8" w:rsidRPr="006C77FE" w:rsidRDefault="00CF226B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="003633BD"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07E77791" w14:textId="739A27D3" w:rsidR="001122D8" w:rsidRPr="006C77FE" w:rsidRDefault="00CF226B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="003633BD"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55E297D8" w14:textId="598501D1" w:rsidR="001122D8" w:rsidRPr="006C77FE" w:rsidRDefault="00CF226B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70E80CB6" w14:textId="463798F9" w:rsidR="001122D8" w:rsidRPr="006C77FE" w:rsidRDefault="003633BD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113C9AC1" w14:textId="034DE506" w:rsidR="001122D8" w:rsidRPr="006C77FE" w:rsidRDefault="003633BD">
            <w:pPr>
              <w:widowControl/>
              <w:textAlignment w:val="bottom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</w:tr>
      <w:tr w:rsidR="001122D8" w14:paraId="6CBA727B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55B2820A" w14:textId="77777777" w:rsidR="001122D8" w:rsidRDefault="00000000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dule1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3C33A681" w14:textId="7FCCC543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growth_restriction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248779C8" w14:textId="66C416DB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controlled_trial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7C57BC1A" w14:textId="40DAB1C9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endometrial_receptivity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4CD83877" w14:textId="099EAF24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chromosomal_instability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1DFB135C" w14:textId="4FDD8D58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antiprothrombin_antibody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44227A00" w14:textId="6F0D06C5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antithrombotic_therapy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79AF3A12" w14:textId="242DE32F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allograft_rejection</w:t>
            </w:r>
            <w:proofErr w:type="spellEnd"/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5253D034" w14:textId="06E97B43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delivery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74674AE8" w14:textId="196A81D1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nf_kappa_b</w:t>
            </w:r>
            <w:proofErr w:type="spellEnd"/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39B19553" w14:textId="7649A5FE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adhesion</w:t>
            </w:r>
          </w:p>
        </w:tc>
      </w:tr>
      <w:tr w:rsidR="001122D8" w14:paraId="7B6C0329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47C6D703" w14:textId="77777777" w:rsidR="001122D8" w:rsidRDefault="00000000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dule2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32337185" w14:textId="139DF238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heparin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7A96D693" w14:textId="3707C49D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birth_weight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07B2CEC0" w14:textId="4D104E84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fetal_tolerance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71B24D46" w14:textId="248BBF09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autoimmunity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604B791A" w14:textId="731B7F0D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unexplained_recurrent_spo</w:t>
            </w:r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lastRenderedPageBreak/>
              <w:t>ntaneous_abortion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4A71D241" w14:textId="097A5A12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lastRenderedPageBreak/>
              <w:t>unexplained_recurrent_spontaneous</w:t>
            </w:r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lastRenderedPageBreak/>
              <w:t>_abortion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0B9BF277" w14:textId="7BE2AC54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lastRenderedPageBreak/>
              <w:t>randomized_controlled_trial</w:t>
            </w:r>
            <w:proofErr w:type="spellEnd"/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78B17374" w14:textId="3479A277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systematic_review</w:t>
            </w:r>
            <w:proofErr w:type="spellEnd"/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4AA71A22" w14:textId="381C18E2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vertical_transmission</w:t>
            </w:r>
            <w:proofErr w:type="spellEnd"/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07A260E6" w14:textId="4BBDF480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advisory_committee</w:t>
            </w:r>
            <w:proofErr w:type="spellEnd"/>
          </w:p>
        </w:tc>
      </w:tr>
      <w:tr w:rsidR="001122D8" w14:paraId="7356131F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79C23127" w14:textId="77777777" w:rsidR="001122D8" w:rsidRDefault="00000000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dule3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29E4AFB6" w14:textId="204C3B2C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factor_alpha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4535AD69" w14:textId="0438157D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antigens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374A7C3F" w14:textId="085B2C57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g_messenger_rna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3F8D5454" w14:textId="1F30C9B7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circulating_procoagulant_microparticles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2BE8F362" w14:textId="4FAC1D36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etrial_gland_cells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22CDBA6A" w14:textId="591E670E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transplant_recipients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497536BF" w14:textId="4EE6E75A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pregnancy_outcome</w:t>
            </w:r>
            <w:proofErr w:type="spellEnd"/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30C206BE" w14:textId="1CBCAAA4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d_deficiency</w:t>
            </w:r>
            <w:proofErr w:type="spellEnd"/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1E897A32" w14:textId="3B97DCEC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anticardiolipin_antibody</w:t>
            </w:r>
            <w:proofErr w:type="spellEnd"/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1B219B78" w14:textId="3CFE7B2A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lecular_weight_heparin</w:t>
            </w:r>
            <w:proofErr w:type="spellEnd"/>
          </w:p>
        </w:tc>
      </w:tr>
      <w:tr w:rsidR="001122D8" w14:paraId="3A103AD7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482885DF" w14:textId="77777777" w:rsidR="001122D8" w:rsidRDefault="00000000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dule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55A48E5B" w14:textId="5FDFBA10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fetomaternal_interface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24F62ACD" w14:textId="035FF1B1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angiogenic_factors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12D4C9FA" w14:textId="125BC35D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fetal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08552496" w14:textId="31E22C83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congenital_uterine_anomaly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45693AC6" w14:textId="333D9331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autoimmunity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7100A52E" w14:textId="28B972F0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fetal_death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40CDBB17" w14:textId="27B82ADA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animal_model</w:t>
            </w:r>
            <w:proofErr w:type="spellEnd"/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2F8F320E" w14:textId="32AE34A6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endometrium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23800E9E" w14:textId="2D9ACC4C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pregnancy_complications</w:t>
            </w:r>
            <w:proofErr w:type="spellEnd"/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02BD7A7A" w14:textId="07D9ED2C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genotype</w:t>
            </w:r>
          </w:p>
        </w:tc>
      </w:tr>
      <w:tr w:rsidR="001122D8" w14:paraId="368D905D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1BAE1D81" w14:textId="77777777" w:rsidR="001122D8" w:rsidRDefault="00000000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dule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01AEAEB7" w14:textId="791D04C9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cd4(+)cd25(+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25715595" w14:textId="3F3D0A71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unk_cells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07ED0A54" w14:textId="64D93AFF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nk_cell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2BB1F0CA" w14:textId="6C867320" w:rsidR="001122D8" w:rsidRDefault="002D0DD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2D0DDB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transcription_factor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646F38AB" w14:textId="5F5F14C4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female_sex_hormones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19DDD64F" w14:textId="67F938E2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bone_marrow_transplantation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6E735489" w14:textId="5B3CF791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uterine_nk_cells</w:t>
            </w:r>
            <w:proofErr w:type="spellEnd"/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597F02AE" w14:textId="34B4F600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cytotoxicity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7896B13D" w14:textId="6773121C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transcription_factor_foxp3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481A5DCE" w14:textId="211425BD" w:rsidR="001122D8" w:rsidRDefault="005D0BE2">
            <w:pPr>
              <w:widowControl/>
              <w:textAlignment w:val="bottom"/>
              <w:rPr>
                <w:rFonts w:ascii="Arial" w:eastAsia="Tahoma" w:hAnsi="Arial" w:cs="Arial"/>
                <w:color w:val="000000"/>
                <w:sz w:val="15"/>
                <w:szCs w:val="15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adoptive_transfer</w:t>
            </w:r>
            <w:proofErr w:type="spellEnd"/>
          </w:p>
        </w:tc>
      </w:tr>
      <w:tr w:rsidR="00CC348B" w14:paraId="67BCB0A3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3EEC9E02" w14:textId="28D230D5" w:rsidR="00CC348B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ar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16768513" w14:textId="56CA7A2B" w:rsidR="00CC348B" w:rsidRPr="00A55EA2" w:rsidRDefault="00A55EA2" w:rsidP="00CC348B">
            <w:pPr>
              <w:widowControl/>
              <w:textAlignment w:val="bottom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20</w:t>
            </w:r>
            <w:r w:rsidR="005B45BB"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5BDBF547" w14:textId="1A207C7E" w:rsidR="00CC348B" w:rsidRPr="005B45BB" w:rsidRDefault="005B45BB" w:rsidP="00CC348B">
            <w:pPr>
              <w:widowControl/>
              <w:textAlignment w:val="bottom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205D9AA8" w14:textId="2332A3CE" w:rsidR="00CC348B" w:rsidRPr="005B45BB" w:rsidRDefault="005B45BB" w:rsidP="00CC348B">
            <w:pPr>
              <w:widowControl/>
              <w:textAlignment w:val="bottom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4202EE28" w14:textId="5A2A4291" w:rsidR="00CC348B" w:rsidRPr="005B45BB" w:rsidRDefault="005B45BB" w:rsidP="00CC348B">
            <w:pPr>
              <w:widowControl/>
              <w:textAlignment w:val="bottom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0577472E" w14:textId="5CBCE371" w:rsidR="00CC348B" w:rsidRPr="005B45BB" w:rsidRDefault="005B45BB" w:rsidP="00CC348B">
            <w:pPr>
              <w:widowControl/>
              <w:textAlignment w:val="bottom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2024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4BF27099" w14:textId="582923ED" w:rsidR="00CC348B" w:rsidRPr="00BD1BBE" w:rsidRDefault="00BD1BBE" w:rsidP="00CC348B">
            <w:pPr>
              <w:widowControl/>
              <w:textAlignment w:val="bottom"/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202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2ED682F6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766AE7FD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7E52BFD4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47963003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C348B" w14:paraId="5B37BF9C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0FC44668" w14:textId="22A81AFF" w:rsidR="00CC348B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Total modules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77CDCE55" w14:textId="6B11892A" w:rsidR="00CC348B" w:rsidRPr="00A55EA2" w:rsidRDefault="00A55EA2" w:rsidP="00CC348B">
            <w:pPr>
              <w:widowControl/>
              <w:textAlignment w:val="bottom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="003633BD"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2D7188D1" w14:textId="5D6A858A" w:rsidR="00CC348B" w:rsidRPr="007E1EA3" w:rsidRDefault="003633BD" w:rsidP="00CC348B">
            <w:pPr>
              <w:widowControl/>
              <w:textAlignment w:val="bottom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779A902A" w14:textId="72C146EE" w:rsidR="00CC348B" w:rsidRPr="007E1EA3" w:rsidRDefault="003633BD" w:rsidP="00CC348B">
            <w:pPr>
              <w:widowControl/>
              <w:textAlignment w:val="bottom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7F999E14" w14:textId="2FDBD6D1" w:rsidR="00CC348B" w:rsidRPr="007E1EA3" w:rsidRDefault="007E1EA3" w:rsidP="00CC348B">
            <w:pPr>
              <w:widowControl/>
              <w:textAlignment w:val="bottom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43526B2A" w14:textId="393066EC" w:rsidR="00CC348B" w:rsidRPr="007E1EA3" w:rsidRDefault="007E1EA3" w:rsidP="00CC348B">
            <w:pPr>
              <w:widowControl/>
              <w:textAlignment w:val="bottom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="003633BD"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4BE5F483" w14:textId="5DD3AB6F" w:rsidR="00CC348B" w:rsidRPr="00BD1BBE" w:rsidRDefault="00BD1BBE" w:rsidP="00CC348B">
            <w:pPr>
              <w:widowControl/>
              <w:textAlignment w:val="bottom"/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4FE21FA7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30E5303F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378ADE9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27B4B95C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C348B" w14:paraId="4EFDFC60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34752316" w14:textId="26206448" w:rsidR="00CC348B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dule1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0CCFC276" w14:textId="7777D241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immunization_practices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1963D693" w14:textId="1BEA2A57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identification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262B979A" w14:textId="3E69E162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obstetric_antiphospholipid_syndrome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7163AC62" w14:textId="197C33A1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tumor_necrosis_factor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17D929B5" w14:textId="116A20A3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bioinformatics_analysis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0121D335" w14:textId="5E25F442" w:rsidR="00CC348B" w:rsidRPr="008A1C3B" w:rsidRDefault="00BD1BBE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BD1BBE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live_birth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09B0528D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4C5BAAD6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73B5C13F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1EC38CD1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C348B" w14:paraId="50A3DE34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3C00F006" w14:textId="43B3E81C" w:rsidR="00CC348B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dule2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0B04E888" w14:textId="633F383C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polymerase_chain_reaction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56594E6B" w14:textId="58B2DD95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immunohistochemistry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3B2254BC" w14:textId="26FE9829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ab/>
            </w: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pregnancy_registry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2F197F6C" w14:textId="33E46840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acrophage_polarization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003A24E2" w14:textId="15D8B172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animal_model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51A5B2FD" w14:textId="3EC90E85" w:rsidR="00CC348B" w:rsidRPr="008A1C3B" w:rsidRDefault="00BD1BBE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BD1BBE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ab/>
            </w:r>
            <w:proofErr w:type="spellStart"/>
            <w:r w:rsidRPr="00BD1BBE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regulatory_t_cells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5CD0794A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44C9EAE4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114512F5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21F50A96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C348B" w14:paraId="1B902828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2EADC6B8" w14:textId="67DC5EB9" w:rsidR="00CC348B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dule3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5BAD5849" w14:textId="1BAA05EB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arker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2420C163" w14:textId="35AD4C84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lecular_weight_heparin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17A7B6C7" w14:textId="2F60F1DE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ab/>
            </w: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infertile_women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181BB288" w14:textId="75B09F3D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unexplained_infertility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799CD4C2" w14:textId="03264E3F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advisory_committee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109B1003" w14:textId="6C3A40FC" w:rsidR="00CC348B" w:rsidRPr="008A1C3B" w:rsidRDefault="00BD1BBE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BD1BBE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prednisolone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27C20E8B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5AB4C0F6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35B8EBB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4A7F9551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C348B" w14:paraId="6470B6D1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3D032EB1" w14:textId="0C2AD646" w:rsidR="00CC348B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dule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3E2318C3" w14:textId="3C70B5CA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immune_tolerance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6379D039" w14:textId="165CD8C0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implantation_failure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5335FD50" w14:textId="002F5C00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polarization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5943C166" w14:textId="291A6790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repeated_implantation_failure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175F5002" w14:textId="73AAE2F2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subclinical_hypothyroidism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3E8D0A0F" w14:textId="4A31B524" w:rsidR="00CC348B" w:rsidRPr="008A1C3B" w:rsidRDefault="00BD1BBE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BD1BBE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ab/>
              <w:t>therapy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43C7B72B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5FCABEAA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00017BFE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53FE78E4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C348B" w14:paraId="646AF6E0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noWrap/>
            <w:vAlign w:val="center"/>
          </w:tcPr>
          <w:p w14:paraId="10B94879" w14:textId="626AE098" w:rsidR="00CC348B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odule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2F1DFBC9" w14:textId="1482626E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pd_1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noWrap/>
            <w:vAlign w:val="center"/>
          </w:tcPr>
          <w:p w14:paraId="2C511FD8" w14:textId="5512658D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maternal_age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 w14:paraId="3F3F626F" w14:textId="5E3E08C1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early_pregnancy_loss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noWrap/>
            <w:vAlign w:val="center"/>
          </w:tcPr>
          <w:p w14:paraId="7DB0024E" w14:textId="2542922B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decidual_nk_cells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64555D33" w14:textId="2FD94F2A" w:rsidR="00CC348B" w:rsidRPr="008A1C3B" w:rsidRDefault="005D0BE2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D0BE2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>immunoglobulin_like_receptors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39E558E6" w14:textId="62053B5A" w:rsidR="00CC348B" w:rsidRPr="008A1C3B" w:rsidRDefault="00BD1BBE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BD1BBE"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  <w:tab/>
              <w:t>growth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noWrap/>
            <w:vAlign w:val="center"/>
          </w:tcPr>
          <w:p w14:paraId="2E90548F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noWrap/>
            <w:vAlign w:val="center"/>
          </w:tcPr>
          <w:p w14:paraId="7208C617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5A45FE2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 w14:paraId="1DFF40F0" w14:textId="77777777" w:rsidR="00CC348B" w:rsidRPr="004D013D" w:rsidRDefault="00CC348B" w:rsidP="00CC348B">
            <w:pPr>
              <w:widowControl/>
              <w:textAlignment w:val="bottom"/>
              <w:rPr>
                <w:rFonts w:ascii="Arial" w:eastAsia="Tahoma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</w:tbl>
    <w:p w14:paraId="6FE8022B" w14:textId="77777777" w:rsidR="001122D8" w:rsidRDefault="001122D8"/>
    <w:p w14:paraId="32A82947" w14:textId="77777777" w:rsidR="001122D8" w:rsidRDefault="00000000">
      <w:r>
        <w:br w:type="page"/>
      </w:r>
    </w:p>
    <w:p w14:paraId="784453CB" w14:textId="77777777" w:rsidR="001122D8" w:rsidRDefault="001122D8"/>
    <w:p w14:paraId="704F8C21" w14:textId="77777777" w:rsidR="001122D8" w:rsidRDefault="0000000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Table S5. </w:t>
      </w:r>
      <w:r>
        <w:rPr>
          <w:rFonts w:ascii="Times New Roman" w:eastAsia="宋体" w:hAnsi="Times New Roman" w:cs="Times New Roman"/>
          <w:sz w:val="24"/>
        </w:rPr>
        <w:t xml:space="preserve">Summary of </w:t>
      </w:r>
      <w:r>
        <w:rPr>
          <w:rFonts w:ascii="Times New Roman" w:hAnsi="Times New Roman" w:cs="Times New Roman"/>
          <w:sz w:val="28"/>
          <w:szCs w:val="28"/>
        </w:rPr>
        <w:t>emerging topics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829"/>
        <w:gridCol w:w="1377"/>
        <w:gridCol w:w="1272"/>
        <w:gridCol w:w="1901"/>
        <w:gridCol w:w="7419"/>
      </w:tblGrid>
      <w:tr w:rsidR="001122D8" w14:paraId="23BCA3A7" w14:textId="77777777" w:rsidTr="00652A4E">
        <w:trPr>
          <w:trHeight w:val="90"/>
        </w:trPr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36BFB1B8" w14:textId="77777777" w:rsidR="001122D8" w:rsidRDefault="00000000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ClusterID</w:t>
            </w:r>
            <w:proofErr w:type="spellEnd"/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7311B0B0" w14:textId="77777777" w:rsidR="001122D8" w:rsidRDefault="00000000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Siz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B44FC5" w14:textId="77777777" w:rsidR="001122D8" w:rsidRDefault="00000000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Silhouet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64E78D" w14:textId="77777777" w:rsidR="001122D8" w:rsidRDefault="00000000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Average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13BB6E" w14:textId="77777777" w:rsidR="001122D8" w:rsidRDefault="00000000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Label (LL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0A2F12" w14:textId="77777777" w:rsidR="001122D8" w:rsidRDefault="00000000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Representative keywords</w:t>
            </w:r>
          </w:p>
        </w:tc>
      </w:tr>
      <w:tr w:rsidR="001122D8" w14:paraId="53BCD8C3" w14:textId="77777777" w:rsidTr="00652A4E">
        <w:trPr>
          <w:trHeight w:val="90"/>
        </w:trPr>
        <w:tc>
          <w:tcPr>
            <w:tcW w:w="128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6DEF68B" w14:textId="76266627" w:rsidR="001122D8" w:rsidRDefault="00B603FD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2A4E0CE" w14:textId="7C3270E6" w:rsidR="001122D8" w:rsidRDefault="00B603FD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</w:rPr>
              <w:t>2</w:t>
            </w:r>
            <w:r w:rsidR="00652A4E">
              <w:rPr>
                <w:rFonts w:ascii="Arial" w:eastAsia="宋体" w:hAnsi="Arial" w:cs="Arial" w:hint="eastAsia"/>
                <w:color w:val="000000"/>
                <w:sz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A50FC0E" w14:textId="5E9DE1DE" w:rsidR="001122D8" w:rsidRDefault="00120BC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120BCC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</w:t>
            </w:r>
            <w:r w:rsidR="007156CB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8</w:t>
            </w:r>
            <w:r w:rsidR="00B603FD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FE267EC" w14:textId="003A56FA" w:rsidR="001122D8" w:rsidRDefault="00000000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</w:t>
            </w:r>
            <w:r w:rsidR="00652A4E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BB9BA78" w14:textId="7FC1B8CE" w:rsidR="001122D8" w:rsidRDefault="00652A4E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652A4E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recurrent pregnancy loss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A69B11F" w14:textId="6ED5704F" w:rsidR="001122D8" w:rsidRDefault="00652A4E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ab/>
              <w:t>recurrent pregnancy loss; inhibitory factor; machine learning; high-dimensional weighted gene co-expression network analysis; decidual natural killer cells | recurrent miscarriage; reproductive immunology; regulatory t cells; intravenous immunoglobulin; immunomodulatory therapy</w:t>
            </w:r>
          </w:p>
        </w:tc>
      </w:tr>
      <w:tr w:rsidR="001122D8" w14:paraId="64818FE0" w14:textId="77777777" w:rsidTr="00652A4E">
        <w:trPr>
          <w:trHeight w:val="90"/>
        </w:trPr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0ED49D44" w14:textId="48B401FE" w:rsidR="001122D8" w:rsidRDefault="00C053AE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</w:rPr>
              <w:t>2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DA1E6D0" w14:textId="51FAABCB" w:rsidR="001122D8" w:rsidRDefault="00B603FD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</w:rPr>
              <w:t>1</w:t>
            </w:r>
            <w:r w:rsidR="00652A4E">
              <w:rPr>
                <w:rFonts w:ascii="Arial" w:eastAsia="宋体" w:hAnsi="Arial" w:cs="Arial" w:hint="eastAsia"/>
                <w:color w:val="000000"/>
                <w:sz w:val="24"/>
              </w:rPr>
              <w:t>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207A61" w14:textId="68DB03A7" w:rsidR="001122D8" w:rsidRDefault="00120BC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</w:rPr>
              <w:t>0.</w:t>
            </w:r>
            <w:r w:rsidR="00C053AE">
              <w:rPr>
                <w:rFonts w:ascii="Arial" w:eastAsia="宋体" w:hAnsi="Arial" w:cs="Arial" w:hint="eastAsia"/>
                <w:color w:val="000000"/>
                <w:sz w:val="24"/>
              </w:rPr>
              <w:t>8</w:t>
            </w:r>
            <w:r w:rsidR="00B603FD">
              <w:rPr>
                <w:rFonts w:ascii="Arial" w:eastAsia="宋体" w:hAnsi="Arial" w:cs="Arial" w:hint="eastAsia"/>
                <w:color w:val="000000"/>
                <w:sz w:val="24"/>
              </w:rPr>
              <w:t>6</w:t>
            </w:r>
            <w:r w:rsidR="00652A4E">
              <w:rPr>
                <w:rFonts w:ascii="Arial" w:eastAsia="宋体" w:hAnsi="Arial" w:cs="Arial" w:hint="eastAsia"/>
                <w:color w:val="000000"/>
                <w:sz w:val="24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039349" w14:textId="5E6AED0E" w:rsidR="001122D8" w:rsidRDefault="00FF2BF4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</w:rPr>
              <w:t>2</w:t>
            </w:r>
            <w:r w:rsidR="001B7FB6">
              <w:rPr>
                <w:rFonts w:ascii="Arial" w:eastAsia="宋体" w:hAnsi="Arial" w:cs="Arial" w:hint="eastAsia"/>
                <w:color w:val="000000"/>
                <w:sz w:val="24"/>
              </w:rPr>
              <w:t>01</w:t>
            </w:r>
            <w:r w:rsidR="00652A4E">
              <w:rPr>
                <w:rFonts w:ascii="Arial" w:eastAsia="宋体" w:hAnsi="Arial" w:cs="Arial" w:hint="eastAsia"/>
                <w:color w:val="000000"/>
                <w:sz w:val="24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362C44" w14:textId="67CEBCBA" w:rsidR="001122D8" w:rsidRDefault="00652A4E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652A4E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maternal-fetal interface 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25718B" w14:textId="5B661954" w:rsidR="001122D8" w:rsidRDefault="00652A4E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maternal-fetal interface; immune cells; gamma delta t cells; growth factor; unexplained recurrent miscarriage | recurrent miscarriage; </w:t>
            </w:r>
            <w:proofErr w:type="spellStart"/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k</w:t>
            </w:r>
            <w:proofErr w:type="spellEnd"/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 cells; maternal-</w:t>
            </w:r>
            <w:proofErr w:type="spellStart"/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oetal</w:t>
            </w:r>
            <w:proofErr w:type="spellEnd"/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 immunotolerance; </w:t>
            </w:r>
            <w:proofErr w:type="spellStart"/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k</w:t>
            </w:r>
            <w:proofErr w:type="spellEnd"/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 cell-based immunotherapy; unexplained recurrent miscarriage</w:t>
            </w:r>
          </w:p>
        </w:tc>
      </w:tr>
      <w:tr w:rsidR="001122D8" w14:paraId="21906B6C" w14:textId="77777777" w:rsidTr="00652A4E">
        <w:trPr>
          <w:trHeight w:val="1497"/>
        </w:trPr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59796EEC" w14:textId="574E9117" w:rsidR="001122D8" w:rsidRDefault="00652A4E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</w:rPr>
              <w:t>4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2A138D1" w14:textId="47A3C106" w:rsidR="001122D8" w:rsidRDefault="00B603FD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</w:rPr>
              <w:t>1</w:t>
            </w:r>
            <w:r w:rsidR="00652A4E">
              <w:rPr>
                <w:rFonts w:ascii="Arial" w:eastAsia="宋体" w:hAnsi="Arial" w:cs="Arial" w:hint="eastAsia"/>
                <w:color w:val="000000"/>
                <w:sz w:val="24"/>
              </w:rPr>
              <w:t>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0D5EAD" w14:textId="2D98495C" w:rsidR="001122D8" w:rsidRDefault="00B821BC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宋体" w:hAnsi="Arial" w:cs="Arial"/>
                <w:color w:val="000000"/>
                <w:sz w:val="24"/>
              </w:rPr>
              <w:t>.</w:t>
            </w:r>
            <w:r w:rsidR="00652A4E">
              <w:rPr>
                <w:rFonts w:ascii="Arial" w:eastAsia="宋体" w:hAnsi="Arial" w:cs="Arial" w:hint="eastAsia"/>
                <w:color w:val="000000"/>
                <w:sz w:val="24"/>
              </w:rPr>
              <w:t>8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F5E7E5" w14:textId="194FA54F" w:rsidR="001122D8" w:rsidRDefault="0000000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</w:t>
            </w:r>
            <w:r w:rsidR="001B7FB6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1</w:t>
            </w:r>
            <w:r w:rsidR="00652A4E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CDF5E3" w14:textId="0F52F248" w:rsidR="001122D8" w:rsidRDefault="00652A4E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652A4E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intralip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EA60CE" w14:textId="7009FD23" w:rsidR="001122D8" w:rsidRDefault="00652A4E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ab/>
              <w:t xml:space="preserve">recurrent miscarriage; regulatory t cells; reproductive immunology; decidual immune cells; paternal immunotherapy | recurrent pregnancy loss; t cells; anticardiolipin antibody; negative </w:t>
            </w:r>
            <w:proofErr w:type="spellStart"/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pla</w:t>
            </w:r>
            <w:proofErr w:type="spellEnd"/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; reproductive technology</w:t>
            </w:r>
          </w:p>
        </w:tc>
      </w:tr>
      <w:tr w:rsidR="001122D8" w14:paraId="7F4DFEBF" w14:textId="77777777" w:rsidTr="00652A4E">
        <w:trPr>
          <w:trHeight w:val="410"/>
        </w:trPr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3C75C4A2" w14:textId="60627C2E" w:rsidR="001122D8" w:rsidRDefault="00652A4E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</w:rPr>
              <w:t>11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D054FC0" w14:textId="47A4D1F8" w:rsidR="001122D8" w:rsidRDefault="00652A4E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D12483" w14:textId="0096C0DE" w:rsidR="001122D8" w:rsidRDefault="00652A4E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</w:rPr>
              <w:t>0.9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726C10" w14:textId="4D335202" w:rsidR="001122D8" w:rsidRDefault="0000000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</w:t>
            </w:r>
            <w:r w:rsidR="00C053AE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1</w:t>
            </w:r>
            <w:r w:rsidR="00652A4E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A87DAE" w14:textId="1602272A" w:rsidR="001122D8" w:rsidRDefault="00652A4E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652A4E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chronic endometritis 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856A5C" w14:textId="26C27759" w:rsidR="001122D8" w:rsidRDefault="00652A4E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hronic endometritis; antibiotic treatment; live birth rate; miscarriage rate; spontaneous abortion | recurrent pregnancy loss; implantation failure; early pregnancy loss; late pregnancy loss; endometritis</w:t>
            </w:r>
          </w:p>
        </w:tc>
      </w:tr>
      <w:tr w:rsidR="001122D8" w14:paraId="0E4B1FC2" w14:textId="77777777" w:rsidTr="00652A4E">
        <w:trPr>
          <w:trHeight w:val="746"/>
        </w:trPr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6E32CF7C" w14:textId="2C91253E" w:rsidR="001122D8" w:rsidRDefault="00652A4E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</w:rPr>
              <w:t>12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E4EA9AE" w14:textId="53A2130E" w:rsidR="001122D8" w:rsidRDefault="00652A4E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D045C4" w14:textId="0789322C" w:rsidR="001122D8" w:rsidRDefault="00000000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.</w:t>
            </w:r>
            <w:r w:rsidR="00B603FD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9</w:t>
            </w:r>
            <w:r w:rsidR="00652A4E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11239B" w14:textId="7ED5B212" w:rsidR="001122D8" w:rsidRDefault="00000000">
            <w:pPr>
              <w:widowControl/>
              <w:textAlignment w:val="center"/>
              <w:rPr>
                <w:rFonts w:ascii="Arial" w:eastAsia="宋体" w:hAnsi="Arial" w:cs="Arial" w:hint="eastAsia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</w:t>
            </w:r>
            <w:r w:rsidR="00C053AE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0</w:t>
            </w:r>
            <w:r w:rsidR="00652A4E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8FBC04" w14:textId="66A76CDD" w:rsidR="001122D8" w:rsidRDefault="00652A4E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652A4E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covid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CE2415" w14:textId="0F1299D0" w:rsidR="001122D8" w:rsidRDefault="00652A4E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ab/>
              <w:t xml:space="preserve">vertical transmission; severe acute respiratory syndrome; preterm birth; pregnancy loss; </w:t>
            </w:r>
            <w:proofErr w:type="spellStart"/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f</w:t>
            </w:r>
            <w:proofErr w:type="spellEnd"/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-kappa b pathway | first trimester; pregnancy vaccination; preterm birth; vaccine hesitancy; </w:t>
            </w:r>
            <w:proofErr w:type="spellStart"/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rna</w:t>
            </w:r>
            <w:proofErr w:type="spellEnd"/>
            <w:r w:rsidRPr="00652A4E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 vaccines</w:t>
            </w:r>
          </w:p>
        </w:tc>
      </w:tr>
    </w:tbl>
    <w:p w14:paraId="587F7E23" w14:textId="77777777" w:rsidR="001122D8" w:rsidRDefault="001122D8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2E16DE2E" w14:textId="77777777" w:rsidR="001122D8" w:rsidRDefault="001122D8"/>
    <w:sectPr w:rsidR="001122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5F6A7" w14:textId="77777777" w:rsidR="00DF1064" w:rsidRDefault="00DF1064" w:rsidP="00051533">
      <w:r>
        <w:separator/>
      </w:r>
    </w:p>
  </w:endnote>
  <w:endnote w:type="continuationSeparator" w:id="0">
    <w:p w14:paraId="5042C862" w14:textId="77777777" w:rsidR="00DF1064" w:rsidRDefault="00DF1064" w:rsidP="00051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ED9F6F" w14:textId="77777777" w:rsidR="00DF1064" w:rsidRDefault="00DF1064" w:rsidP="00051533">
      <w:r>
        <w:separator/>
      </w:r>
    </w:p>
  </w:footnote>
  <w:footnote w:type="continuationSeparator" w:id="0">
    <w:p w14:paraId="608ED75B" w14:textId="77777777" w:rsidR="00DF1064" w:rsidRDefault="00DF1064" w:rsidP="00051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U0NjM4YzgwYTZiN2IwZmY2MTRjMDM3MTcyYjcyN2MifQ=="/>
    <w:docVar w:name="KY_MEDREF_DOCUID" w:val="{9D42ED91-55CA-464D-A38B-A936C54DE57E}"/>
    <w:docVar w:name="KY_MEDREF_VERSION" w:val="3"/>
  </w:docVars>
  <w:rsids>
    <w:rsidRoot w:val="001122D8"/>
    <w:rsid w:val="00000AA2"/>
    <w:rsid w:val="0000675F"/>
    <w:rsid w:val="00024A6D"/>
    <w:rsid w:val="00031543"/>
    <w:rsid w:val="00051533"/>
    <w:rsid w:val="00053417"/>
    <w:rsid w:val="00054251"/>
    <w:rsid w:val="00054572"/>
    <w:rsid w:val="000559B2"/>
    <w:rsid w:val="00066638"/>
    <w:rsid w:val="00072770"/>
    <w:rsid w:val="00083DCD"/>
    <w:rsid w:val="0008465F"/>
    <w:rsid w:val="00084A13"/>
    <w:rsid w:val="000B1197"/>
    <w:rsid w:val="000B5980"/>
    <w:rsid w:val="000C5040"/>
    <w:rsid w:val="000E4A0F"/>
    <w:rsid w:val="000F163A"/>
    <w:rsid w:val="0010279A"/>
    <w:rsid w:val="001122D8"/>
    <w:rsid w:val="00120BCC"/>
    <w:rsid w:val="00156123"/>
    <w:rsid w:val="001A56D6"/>
    <w:rsid w:val="001B100F"/>
    <w:rsid w:val="001B7FB6"/>
    <w:rsid w:val="001C52E2"/>
    <w:rsid w:val="001E488F"/>
    <w:rsid w:val="001E73AD"/>
    <w:rsid w:val="0020390F"/>
    <w:rsid w:val="00226BD6"/>
    <w:rsid w:val="00251418"/>
    <w:rsid w:val="00260B00"/>
    <w:rsid w:val="00264633"/>
    <w:rsid w:val="002773BB"/>
    <w:rsid w:val="002940A4"/>
    <w:rsid w:val="00294EFA"/>
    <w:rsid w:val="002A21EA"/>
    <w:rsid w:val="002A5659"/>
    <w:rsid w:val="002C1FE4"/>
    <w:rsid w:val="002D0DDB"/>
    <w:rsid w:val="002E1A44"/>
    <w:rsid w:val="002F7C17"/>
    <w:rsid w:val="00304E49"/>
    <w:rsid w:val="00307940"/>
    <w:rsid w:val="003109DA"/>
    <w:rsid w:val="00311EC0"/>
    <w:rsid w:val="00317FC9"/>
    <w:rsid w:val="00325CDD"/>
    <w:rsid w:val="0032779C"/>
    <w:rsid w:val="00336E17"/>
    <w:rsid w:val="003633BD"/>
    <w:rsid w:val="00372D7B"/>
    <w:rsid w:val="00374535"/>
    <w:rsid w:val="00374837"/>
    <w:rsid w:val="00383883"/>
    <w:rsid w:val="0039719F"/>
    <w:rsid w:val="003A06C5"/>
    <w:rsid w:val="003B6EBF"/>
    <w:rsid w:val="003D317E"/>
    <w:rsid w:val="003F14C1"/>
    <w:rsid w:val="00421227"/>
    <w:rsid w:val="00426994"/>
    <w:rsid w:val="0044002F"/>
    <w:rsid w:val="004406D0"/>
    <w:rsid w:val="00463E8E"/>
    <w:rsid w:val="00475DEF"/>
    <w:rsid w:val="00491E0C"/>
    <w:rsid w:val="004A3F17"/>
    <w:rsid w:val="004B0CDD"/>
    <w:rsid w:val="004B40D4"/>
    <w:rsid w:val="004D013D"/>
    <w:rsid w:val="004D67ED"/>
    <w:rsid w:val="004E026F"/>
    <w:rsid w:val="004E713F"/>
    <w:rsid w:val="00505223"/>
    <w:rsid w:val="00517F32"/>
    <w:rsid w:val="00522CDE"/>
    <w:rsid w:val="0053503F"/>
    <w:rsid w:val="00552B06"/>
    <w:rsid w:val="0056350D"/>
    <w:rsid w:val="00571864"/>
    <w:rsid w:val="00586657"/>
    <w:rsid w:val="00591518"/>
    <w:rsid w:val="005A6E32"/>
    <w:rsid w:val="005B45BB"/>
    <w:rsid w:val="005C33DC"/>
    <w:rsid w:val="005D0BE2"/>
    <w:rsid w:val="005E2719"/>
    <w:rsid w:val="005F774D"/>
    <w:rsid w:val="006056AC"/>
    <w:rsid w:val="0061291C"/>
    <w:rsid w:val="00616F7C"/>
    <w:rsid w:val="0063436D"/>
    <w:rsid w:val="006344EE"/>
    <w:rsid w:val="00652A4E"/>
    <w:rsid w:val="006A769F"/>
    <w:rsid w:val="006C13B1"/>
    <w:rsid w:val="006C3BA1"/>
    <w:rsid w:val="006C77FE"/>
    <w:rsid w:val="006E133A"/>
    <w:rsid w:val="006F3D3C"/>
    <w:rsid w:val="006F4794"/>
    <w:rsid w:val="00711E6C"/>
    <w:rsid w:val="007156CB"/>
    <w:rsid w:val="00724A2D"/>
    <w:rsid w:val="0073659C"/>
    <w:rsid w:val="00753C17"/>
    <w:rsid w:val="00760264"/>
    <w:rsid w:val="007A3794"/>
    <w:rsid w:val="007A6939"/>
    <w:rsid w:val="007C03A9"/>
    <w:rsid w:val="007C3028"/>
    <w:rsid w:val="007C35EC"/>
    <w:rsid w:val="007E1EA3"/>
    <w:rsid w:val="007E3043"/>
    <w:rsid w:val="008200C9"/>
    <w:rsid w:val="00823FB2"/>
    <w:rsid w:val="008320FD"/>
    <w:rsid w:val="00847DD7"/>
    <w:rsid w:val="00850BD3"/>
    <w:rsid w:val="00854F21"/>
    <w:rsid w:val="008550EC"/>
    <w:rsid w:val="00855993"/>
    <w:rsid w:val="008A1C3B"/>
    <w:rsid w:val="008B775E"/>
    <w:rsid w:val="008F05AC"/>
    <w:rsid w:val="008F4A2D"/>
    <w:rsid w:val="00907D31"/>
    <w:rsid w:val="00982695"/>
    <w:rsid w:val="00991F6E"/>
    <w:rsid w:val="00995B34"/>
    <w:rsid w:val="00995C69"/>
    <w:rsid w:val="009C6748"/>
    <w:rsid w:val="009E1F12"/>
    <w:rsid w:val="00A02AFE"/>
    <w:rsid w:val="00A10478"/>
    <w:rsid w:val="00A10BD5"/>
    <w:rsid w:val="00A42C76"/>
    <w:rsid w:val="00A55EA2"/>
    <w:rsid w:val="00A71969"/>
    <w:rsid w:val="00A87387"/>
    <w:rsid w:val="00AA5C1D"/>
    <w:rsid w:val="00AD2229"/>
    <w:rsid w:val="00AF0C25"/>
    <w:rsid w:val="00B11A40"/>
    <w:rsid w:val="00B36D6C"/>
    <w:rsid w:val="00B37CAA"/>
    <w:rsid w:val="00B446B5"/>
    <w:rsid w:val="00B603FD"/>
    <w:rsid w:val="00B609EC"/>
    <w:rsid w:val="00B70937"/>
    <w:rsid w:val="00B7564A"/>
    <w:rsid w:val="00B75D0F"/>
    <w:rsid w:val="00B821BC"/>
    <w:rsid w:val="00BC551B"/>
    <w:rsid w:val="00BD1BBE"/>
    <w:rsid w:val="00BD371B"/>
    <w:rsid w:val="00BE714A"/>
    <w:rsid w:val="00BF2C8D"/>
    <w:rsid w:val="00C053AE"/>
    <w:rsid w:val="00C1068E"/>
    <w:rsid w:val="00C2393E"/>
    <w:rsid w:val="00C33149"/>
    <w:rsid w:val="00C572DF"/>
    <w:rsid w:val="00C833ED"/>
    <w:rsid w:val="00CC348B"/>
    <w:rsid w:val="00CD4915"/>
    <w:rsid w:val="00CE545E"/>
    <w:rsid w:val="00CF226B"/>
    <w:rsid w:val="00D3049A"/>
    <w:rsid w:val="00D30A80"/>
    <w:rsid w:val="00D33A92"/>
    <w:rsid w:val="00D34052"/>
    <w:rsid w:val="00D500A3"/>
    <w:rsid w:val="00D51066"/>
    <w:rsid w:val="00D8394C"/>
    <w:rsid w:val="00DB3C5D"/>
    <w:rsid w:val="00DC0936"/>
    <w:rsid w:val="00DD290F"/>
    <w:rsid w:val="00DE0788"/>
    <w:rsid w:val="00DF1064"/>
    <w:rsid w:val="00DF4914"/>
    <w:rsid w:val="00E163DB"/>
    <w:rsid w:val="00E24955"/>
    <w:rsid w:val="00E47B0A"/>
    <w:rsid w:val="00E63C06"/>
    <w:rsid w:val="00E655A3"/>
    <w:rsid w:val="00E71DFF"/>
    <w:rsid w:val="00E86F26"/>
    <w:rsid w:val="00E93425"/>
    <w:rsid w:val="00EB48DF"/>
    <w:rsid w:val="00EE07A2"/>
    <w:rsid w:val="00EF01FA"/>
    <w:rsid w:val="00EF652C"/>
    <w:rsid w:val="00F05825"/>
    <w:rsid w:val="00F27AF5"/>
    <w:rsid w:val="00F27C62"/>
    <w:rsid w:val="00F41F9D"/>
    <w:rsid w:val="00F576FE"/>
    <w:rsid w:val="00F6164A"/>
    <w:rsid w:val="00F704FA"/>
    <w:rsid w:val="00F70C28"/>
    <w:rsid w:val="00F768FD"/>
    <w:rsid w:val="00F82E27"/>
    <w:rsid w:val="00F90860"/>
    <w:rsid w:val="00F92EAC"/>
    <w:rsid w:val="00FA4B71"/>
    <w:rsid w:val="00FB39D6"/>
    <w:rsid w:val="00FB49BD"/>
    <w:rsid w:val="00FC0B4D"/>
    <w:rsid w:val="00FD0DFC"/>
    <w:rsid w:val="00FF2BF4"/>
    <w:rsid w:val="00FF32AB"/>
    <w:rsid w:val="00FF48B3"/>
    <w:rsid w:val="00FF518D"/>
    <w:rsid w:val="1C8A70B8"/>
    <w:rsid w:val="278E721B"/>
    <w:rsid w:val="29724C64"/>
    <w:rsid w:val="425F536D"/>
    <w:rsid w:val="75D25BCC"/>
    <w:rsid w:val="767C0FAE"/>
    <w:rsid w:val="77286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0AF35D"/>
  <w15:docId w15:val="{DCEB4094-77FB-4C15-8B90-7907718A0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515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51533"/>
    <w:rPr>
      <w:kern w:val="2"/>
      <w:sz w:val="18"/>
      <w:szCs w:val="18"/>
    </w:rPr>
  </w:style>
  <w:style w:type="paragraph" w:styleId="a6">
    <w:name w:val="footer"/>
    <w:basedOn w:val="a"/>
    <w:link w:val="a7"/>
    <w:rsid w:val="000515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5153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</TotalTime>
  <Pages>10</Pages>
  <Words>3345</Words>
  <Characters>6558</Characters>
  <Application>Microsoft Office Word</Application>
  <DocSecurity>0</DocSecurity>
  <Lines>273</Lines>
  <Paragraphs>230</Paragraphs>
  <ScaleCrop>false</ScaleCrop>
  <Company/>
  <LinksUpToDate>false</LinksUpToDate>
  <CharactersWithSpaces>9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nli</dc:creator>
  <cp:lastModifiedBy>Warner Brook</cp:lastModifiedBy>
  <cp:revision>141</cp:revision>
  <dcterms:created xsi:type="dcterms:W3CDTF">2022-08-31T03:54:00Z</dcterms:created>
  <dcterms:modified xsi:type="dcterms:W3CDTF">2025-08-11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E25281AB3FA4207BB478422A1246B83</vt:lpwstr>
  </property>
</Properties>
</file>